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9051E" w14:textId="443EE983" w:rsidR="009308E2" w:rsidRDefault="00EB414D" w:rsidP="009308E2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9308E2" w:rsidRPr="0033054C">
        <w:rPr>
          <w:b/>
        </w:rPr>
        <w:t xml:space="preserve"> Table: </w:t>
      </w:r>
      <w:r w:rsidR="009308E2">
        <w:rPr>
          <w:b/>
        </w:rPr>
        <w:t>Regression results from the two-part z</w:t>
      </w:r>
      <w:r w:rsidR="009308E2" w:rsidRPr="0033054C">
        <w:rPr>
          <w:b/>
        </w:rPr>
        <w:t>ero inflated negative binomial regression</w:t>
      </w:r>
      <w:r w:rsidR="001D7FD4">
        <w:rPr>
          <w:b/>
        </w:rPr>
        <w:t xml:space="preserve"> (full model)</w:t>
      </w:r>
      <w:r w:rsidR="001D7FD4" w:rsidRPr="001D7FD4">
        <w:rPr>
          <w:vertAlign w:val="superscript"/>
        </w:rPr>
        <w:t>1</w:t>
      </w:r>
    </w:p>
    <w:tbl>
      <w:tblPr>
        <w:tblStyle w:val="TableGrid"/>
        <w:tblW w:w="9175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2312"/>
        <w:gridCol w:w="1166"/>
        <w:gridCol w:w="1017"/>
        <w:gridCol w:w="1350"/>
        <w:gridCol w:w="1027"/>
        <w:gridCol w:w="1043"/>
        <w:gridCol w:w="1260"/>
      </w:tblGrid>
      <w:tr w:rsidR="00F01D4F" w:rsidRPr="0033054C" w14:paraId="5BC2C25A" w14:textId="77777777" w:rsidTr="002770CB">
        <w:tc>
          <w:tcPr>
            <w:tcW w:w="2312" w:type="dxa"/>
            <w:vMerge w:val="restart"/>
            <w:tcMar>
              <w:right w:w="43" w:type="dxa"/>
            </w:tcMar>
          </w:tcPr>
          <w:p w14:paraId="1354E73F" w14:textId="77777777" w:rsidR="00F01D4F" w:rsidRPr="0033054C" w:rsidRDefault="00F01D4F" w:rsidP="002770CB">
            <w:pPr>
              <w:rPr>
                <w:rFonts w:eastAsia="Times New Roman" w:cs="Times New Roman"/>
                <w:sz w:val="20"/>
                <w:szCs w:val="20"/>
              </w:rPr>
            </w:pPr>
            <w:r w:rsidRPr="0033054C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</w:rPr>
              <w:t>Dependent Variable:</w:t>
            </w:r>
            <w:r w:rsidRPr="003305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14:paraId="3B381E20" w14:textId="77777777" w:rsidR="00F01D4F" w:rsidRPr="0033054C" w:rsidRDefault="00F01D4F" w:rsidP="002770CB">
            <w:pPr>
              <w:rPr>
                <w:sz w:val="20"/>
                <w:szCs w:val="20"/>
              </w:rPr>
            </w:pPr>
            <w:r w:rsidRPr="0033054C">
              <w:rPr>
                <w:rFonts w:eastAsia="Times New Roman" w:cs="Times New Roman"/>
                <w:color w:val="000000"/>
                <w:sz w:val="20"/>
                <w:szCs w:val="20"/>
              </w:rPr>
              <w:t>NH mortality rate (per 100,000 residents</w:t>
            </w:r>
          </w:p>
        </w:tc>
        <w:tc>
          <w:tcPr>
            <w:tcW w:w="6863" w:type="dxa"/>
            <w:gridSpan w:val="6"/>
            <w:tcMar>
              <w:right w:w="43" w:type="dxa"/>
            </w:tcMar>
          </w:tcPr>
          <w:p w14:paraId="72E87AFA" w14:textId="77777777" w:rsidR="00F01D4F" w:rsidRPr="0033054C" w:rsidRDefault="00F01D4F" w:rsidP="002770CB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3054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Full Model (Adjusted for all covariates)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01D4F" w:rsidRPr="0033054C" w14:paraId="661BC391" w14:textId="77777777" w:rsidTr="00D77995">
        <w:tc>
          <w:tcPr>
            <w:tcW w:w="2312" w:type="dxa"/>
            <w:vMerge/>
            <w:tcMar>
              <w:right w:w="43" w:type="dxa"/>
            </w:tcMar>
          </w:tcPr>
          <w:p w14:paraId="59A6E883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533" w:type="dxa"/>
            <w:gridSpan w:val="3"/>
            <w:tcMar>
              <w:right w:w="43" w:type="dxa"/>
            </w:tcMar>
          </w:tcPr>
          <w:p w14:paraId="374B3AD6" w14:textId="77777777" w:rsidR="00D77995" w:rsidRDefault="00F01D4F" w:rsidP="002770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ctors explaining mortality counts </w:t>
            </w:r>
          </w:p>
          <w:p w14:paraId="7332C00E" w14:textId="382324E5" w:rsidR="00F01D4F" w:rsidRPr="0033054C" w:rsidRDefault="00F01D4F" w:rsidP="002770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[Count estimation]</w:t>
            </w:r>
          </w:p>
        </w:tc>
        <w:tc>
          <w:tcPr>
            <w:tcW w:w="3330" w:type="dxa"/>
            <w:gridSpan w:val="3"/>
            <w:tcMar>
              <w:right w:w="43" w:type="dxa"/>
            </w:tcMar>
          </w:tcPr>
          <w:p w14:paraId="7CFECA73" w14:textId="57736F6D" w:rsidR="00F01D4F" w:rsidRDefault="00F01D4F" w:rsidP="002770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acto</w:t>
            </w:r>
            <w:r w:rsidR="001C6890">
              <w:rPr>
                <w:rFonts w:eastAsia="Times New Roman" w:cs="Times New Roman"/>
                <w:color w:val="000000"/>
                <w:sz w:val="20"/>
                <w:szCs w:val="20"/>
              </w:rPr>
              <w:t>rs explaining the probability of being an excess zero outco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5A9973C" w14:textId="77777777" w:rsidR="00F01D4F" w:rsidRPr="0033054C" w:rsidRDefault="00F01D4F" w:rsidP="002770C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r w:rsidRPr="0033054C">
              <w:rPr>
                <w:rFonts w:eastAsia="Times New Roman" w:cs="Times New Roman"/>
                <w:color w:val="000000"/>
                <w:sz w:val="20"/>
                <w:szCs w:val="20"/>
              </w:rPr>
              <w:t>Logit estim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01D4F" w:rsidRPr="0033054C" w14:paraId="3EB3D85E" w14:textId="77777777" w:rsidTr="00D77995">
        <w:tc>
          <w:tcPr>
            <w:tcW w:w="2312" w:type="dxa"/>
            <w:vMerge/>
            <w:tcMar>
              <w:right w:w="43" w:type="dxa"/>
            </w:tcMar>
          </w:tcPr>
          <w:p w14:paraId="522A8BA9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6" w:type="dxa"/>
            <w:tcMar>
              <w:right w:w="43" w:type="dxa"/>
            </w:tcMar>
          </w:tcPr>
          <w:p w14:paraId="453CA125" w14:textId="77777777" w:rsidR="00F01D4F" w:rsidRPr="0033054C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3054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Coefficient </w:t>
            </w:r>
          </w:p>
          <w:p w14:paraId="41FEDE9C" w14:textId="77777777" w:rsidR="00F01D4F" w:rsidRPr="00D55E10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log count)</w:t>
            </w:r>
          </w:p>
        </w:tc>
        <w:tc>
          <w:tcPr>
            <w:tcW w:w="1017" w:type="dxa"/>
            <w:tcMar>
              <w:right w:w="43" w:type="dxa"/>
            </w:tcMar>
          </w:tcPr>
          <w:p w14:paraId="69AEDC2A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350" w:type="dxa"/>
            <w:tcMar>
              <w:right w:w="43" w:type="dxa"/>
            </w:tcMar>
          </w:tcPr>
          <w:p w14:paraId="74411AC2" w14:textId="77777777" w:rsidR="00F01D4F" w:rsidRPr="0033054C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27" w:type="dxa"/>
            <w:tcMar>
              <w:right w:w="43" w:type="dxa"/>
            </w:tcMar>
          </w:tcPr>
          <w:p w14:paraId="00AC8D13" w14:textId="77777777" w:rsidR="00F01D4F" w:rsidRPr="0033054C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3054C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oefficient</w:t>
            </w:r>
          </w:p>
          <w:p w14:paraId="76ACCA78" w14:textId="77777777" w:rsidR="00F01D4F" w:rsidRPr="0033054C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log odds)</w:t>
            </w:r>
          </w:p>
        </w:tc>
        <w:tc>
          <w:tcPr>
            <w:tcW w:w="1043" w:type="dxa"/>
            <w:tcMar>
              <w:right w:w="43" w:type="dxa"/>
            </w:tcMar>
          </w:tcPr>
          <w:p w14:paraId="5DE0631E" w14:textId="77777777" w:rsidR="00F01D4F" w:rsidRPr="0033054C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60" w:type="dxa"/>
            <w:tcMar>
              <w:right w:w="43" w:type="dxa"/>
            </w:tcMar>
          </w:tcPr>
          <w:p w14:paraId="04474F24" w14:textId="77777777" w:rsidR="00F01D4F" w:rsidRPr="0033054C" w:rsidRDefault="00F01D4F" w:rsidP="002770CB">
            <w:pPr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F01D4F" w:rsidRPr="0033054C" w14:paraId="4D491829" w14:textId="77777777" w:rsidTr="00D77995">
        <w:tc>
          <w:tcPr>
            <w:tcW w:w="2312" w:type="dxa"/>
            <w:shd w:val="clear" w:color="auto" w:fill="auto"/>
            <w:tcMar>
              <w:right w:w="43" w:type="dxa"/>
            </w:tcMar>
          </w:tcPr>
          <w:p w14:paraId="14806225" w14:textId="77777777" w:rsidR="00F01D4F" w:rsidRPr="0033054C" w:rsidRDefault="00F01D4F" w:rsidP="002770CB">
            <w:pPr>
              <w:rPr>
                <w:i/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right w:w="43" w:type="dxa"/>
            </w:tcMar>
          </w:tcPr>
          <w:p w14:paraId="1C41F0AC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tcMar>
              <w:right w:w="43" w:type="dxa"/>
            </w:tcMar>
          </w:tcPr>
          <w:p w14:paraId="28BAB80C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tcMar>
              <w:right w:w="43" w:type="dxa"/>
            </w:tcMar>
          </w:tcPr>
          <w:p w14:paraId="1E337BBA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auto"/>
            <w:tcMar>
              <w:right w:w="43" w:type="dxa"/>
            </w:tcMar>
          </w:tcPr>
          <w:p w14:paraId="381E6078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auto"/>
            <w:tcMar>
              <w:right w:w="43" w:type="dxa"/>
            </w:tcMar>
          </w:tcPr>
          <w:p w14:paraId="0067A387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right w:w="43" w:type="dxa"/>
            </w:tcMar>
          </w:tcPr>
          <w:p w14:paraId="22F933E8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</w:tr>
      <w:tr w:rsidR="00F01D4F" w:rsidRPr="0033054C" w14:paraId="42E82B97" w14:textId="77777777" w:rsidTr="00D77995">
        <w:tc>
          <w:tcPr>
            <w:tcW w:w="4495" w:type="dxa"/>
            <w:gridSpan w:val="3"/>
            <w:shd w:val="clear" w:color="auto" w:fill="D0CECE" w:themeFill="background2" w:themeFillShade="E6"/>
            <w:tcMar>
              <w:right w:w="43" w:type="dxa"/>
            </w:tcMar>
          </w:tcPr>
          <w:p w14:paraId="0830ACB2" w14:textId="77777777" w:rsidR="00F01D4F" w:rsidRPr="0033054C" w:rsidRDefault="00F01D4F" w:rsidP="00F01D4F">
            <w:pPr>
              <w:rPr>
                <w:i/>
                <w:sz w:val="20"/>
                <w:szCs w:val="20"/>
              </w:rPr>
            </w:pPr>
            <w:r w:rsidRPr="0033054C">
              <w:rPr>
                <w:i/>
                <w:sz w:val="20"/>
                <w:szCs w:val="20"/>
              </w:rPr>
              <w:t>Facility-level characteristics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right w:w="43" w:type="dxa"/>
            </w:tcMar>
          </w:tcPr>
          <w:p w14:paraId="4E5DED4C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D0CECE" w:themeFill="background2" w:themeFillShade="E6"/>
            <w:tcMar>
              <w:right w:w="43" w:type="dxa"/>
            </w:tcMar>
          </w:tcPr>
          <w:p w14:paraId="04656523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D0CECE" w:themeFill="background2" w:themeFillShade="E6"/>
            <w:tcMar>
              <w:right w:w="43" w:type="dxa"/>
            </w:tcMar>
          </w:tcPr>
          <w:p w14:paraId="40E5B21A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  <w:tcMar>
              <w:right w:w="43" w:type="dxa"/>
            </w:tcMar>
          </w:tcPr>
          <w:p w14:paraId="46EE66BD" w14:textId="77777777" w:rsidR="00F01D4F" w:rsidRPr="0033054C" w:rsidRDefault="00F01D4F" w:rsidP="002770CB">
            <w:pPr>
              <w:jc w:val="right"/>
              <w:rPr>
                <w:i/>
                <w:sz w:val="20"/>
                <w:szCs w:val="20"/>
              </w:rPr>
            </w:pPr>
          </w:p>
        </w:tc>
      </w:tr>
      <w:tr w:rsidR="00F01D4F" w:rsidRPr="0033054C" w14:paraId="59BCED28" w14:textId="77777777" w:rsidTr="00D77995">
        <w:tc>
          <w:tcPr>
            <w:tcW w:w="2312" w:type="dxa"/>
            <w:tcMar>
              <w:right w:w="43" w:type="dxa"/>
            </w:tcMar>
          </w:tcPr>
          <w:p w14:paraId="5FDD0BE8" w14:textId="77777777" w:rsidR="00F01D4F" w:rsidRPr="0033054C" w:rsidRDefault="00F01D4F" w:rsidP="00277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</w:t>
            </w:r>
          </w:p>
        </w:tc>
        <w:tc>
          <w:tcPr>
            <w:tcW w:w="1166" w:type="dxa"/>
            <w:tcMar>
              <w:right w:w="43" w:type="dxa"/>
            </w:tcMar>
          </w:tcPr>
          <w:p w14:paraId="3E1EAB22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399807C0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186E26C5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54D21B1F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1B676003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67DB0E35" w14:textId="77777777" w:rsidR="00F01D4F" w:rsidRPr="0033054C" w:rsidRDefault="00F01D4F" w:rsidP="002770CB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302108FE" w14:textId="77777777" w:rsidTr="00D77995">
        <w:tc>
          <w:tcPr>
            <w:tcW w:w="2312" w:type="dxa"/>
            <w:tcMar>
              <w:right w:w="43" w:type="dxa"/>
            </w:tcMar>
          </w:tcPr>
          <w:p w14:paraId="3FE2F292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0080991E" w14:textId="2A97A28C" w:rsidR="005D0DAA" w:rsidRPr="00D55E10" w:rsidRDefault="005D0DAA" w:rsidP="005D0DAA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F813D7"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1017" w:type="dxa"/>
            <w:tcMar>
              <w:right w:w="43" w:type="dxa"/>
            </w:tcMar>
          </w:tcPr>
          <w:p w14:paraId="607ED1B6" w14:textId="1643930D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50" w:type="dxa"/>
            <w:tcMar>
              <w:right w:w="43" w:type="dxa"/>
            </w:tcMar>
          </w:tcPr>
          <w:p w14:paraId="7C402DB3" w14:textId="1203C13B" w:rsidR="005D0DAA" w:rsidRPr="0033054C" w:rsidRDefault="00FB2547" w:rsidP="005D0DAA">
            <w:pPr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50</w:t>
            </w:r>
            <w:r w:rsidR="005D0DAA">
              <w:rPr>
                <w:rFonts w:eastAsia="Times New Roman" w:cs="Times New Roman"/>
                <w:sz w:val="20"/>
                <w:szCs w:val="20"/>
              </w:rPr>
              <w:t>, 0.020</w:t>
            </w:r>
          </w:p>
        </w:tc>
        <w:tc>
          <w:tcPr>
            <w:tcW w:w="1027" w:type="dxa"/>
            <w:tcMar>
              <w:right w:w="43" w:type="dxa"/>
            </w:tcMar>
          </w:tcPr>
          <w:p w14:paraId="452617A0" w14:textId="6735C494" w:rsidR="005D0DAA" w:rsidRPr="004049AC" w:rsidRDefault="00236A60" w:rsidP="005D0DAA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</w:t>
            </w:r>
            <w:r w:rsidR="00767962">
              <w:rPr>
                <w:rFonts w:eastAsia="Times New Roman" w:cs="Times New Roman"/>
                <w:sz w:val="20"/>
                <w:szCs w:val="20"/>
              </w:rPr>
              <w:t>4</w:t>
            </w:r>
            <w:r w:rsidR="005D0DAA">
              <w:rPr>
                <w:rFonts w:eastAsia="Times New Roman" w:cs="Times New Roman"/>
                <w:sz w:val="20"/>
                <w:szCs w:val="20"/>
              </w:rPr>
              <w:t xml:space="preserve">*** </w:t>
            </w:r>
          </w:p>
        </w:tc>
        <w:tc>
          <w:tcPr>
            <w:tcW w:w="1043" w:type="dxa"/>
            <w:tcMar>
              <w:right w:w="43" w:type="dxa"/>
            </w:tcMar>
          </w:tcPr>
          <w:p w14:paraId="616528AB" w14:textId="18C6FA2E" w:rsidR="005D0DAA" w:rsidRPr="004049AC" w:rsidRDefault="005D0DAA" w:rsidP="00236A60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</w:t>
            </w:r>
            <w:r w:rsidR="00236A60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Mar>
              <w:right w:w="43" w:type="dxa"/>
            </w:tcMar>
          </w:tcPr>
          <w:p w14:paraId="00D61645" w14:textId="2FD113EF" w:rsidR="005D0DAA" w:rsidRPr="0033054C" w:rsidRDefault="005D0DAA" w:rsidP="00236A60">
            <w:pPr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</w:t>
            </w:r>
            <w:r w:rsidR="00236A60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, 0.1</w:t>
            </w:r>
            <w:r w:rsidR="000724C6">
              <w:rPr>
                <w:rFonts w:eastAsia="Times New Roman" w:cs="Times New Roman"/>
                <w:sz w:val="20"/>
                <w:szCs w:val="20"/>
              </w:rPr>
              <w:t>05</w:t>
            </w:r>
          </w:p>
        </w:tc>
      </w:tr>
      <w:tr w:rsidR="005D0DAA" w:rsidRPr="0033054C" w14:paraId="2B116AB3" w14:textId="77777777" w:rsidTr="00D77995">
        <w:tc>
          <w:tcPr>
            <w:tcW w:w="2312" w:type="dxa"/>
            <w:tcMar>
              <w:right w:w="43" w:type="dxa"/>
            </w:tcMar>
          </w:tcPr>
          <w:p w14:paraId="7E62CD64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2F6E67DB" w14:textId="7E82800B" w:rsidR="005D0DAA" w:rsidRPr="00322EFF" w:rsidRDefault="00A76D89" w:rsidP="005D0DAA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8</w:t>
            </w:r>
            <w:r w:rsidR="005D0DAA">
              <w:rPr>
                <w:rFonts w:eastAsia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17" w:type="dxa"/>
            <w:tcMar>
              <w:right w:w="43" w:type="dxa"/>
            </w:tcMar>
          </w:tcPr>
          <w:p w14:paraId="39931BCB" w14:textId="54768ECE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tcMar>
              <w:right w:w="43" w:type="dxa"/>
            </w:tcMar>
          </w:tcPr>
          <w:p w14:paraId="5B9E0F6A" w14:textId="63515E55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 w:rsidRPr="00956329"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sz w:val="20"/>
                <w:szCs w:val="20"/>
              </w:rPr>
              <w:t>0.005, 0.007</w:t>
            </w:r>
          </w:p>
        </w:tc>
        <w:tc>
          <w:tcPr>
            <w:tcW w:w="1027" w:type="dxa"/>
            <w:tcMar>
              <w:right w:w="43" w:type="dxa"/>
            </w:tcMar>
          </w:tcPr>
          <w:p w14:paraId="59C23916" w14:textId="6A09E07A" w:rsidR="005D0DAA" w:rsidRPr="004049AC" w:rsidRDefault="00236A60" w:rsidP="005D0DAA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3</w:t>
            </w:r>
            <w:r w:rsidR="005D0DAA">
              <w:rPr>
                <w:rFonts w:eastAsia="Times New Roman" w:cs="Times New Roman"/>
                <w:sz w:val="20"/>
                <w:szCs w:val="20"/>
              </w:rPr>
              <w:t xml:space="preserve">*** </w:t>
            </w:r>
          </w:p>
        </w:tc>
        <w:tc>
          <w:tcPr>
            <w:tcW w:w="1043" w:type="dxa"/>
            <w:tcMar>
              <w:right w:w="43" w:type="dxa"/>
            </w:tcMar>
          </w:tcPr>
          <w:p w14:paraId="0B14EA32" w14:textId="00CADF16" w:rsidR="005D0DAA" w:rsidRPr="004049AC" w:rsidRDefault="00236A60" w:rsidP="00767962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</w:t>
            </w:r>
            <w:r w:rsidR="00767962">
              <w:rPr>
                <w:rFonts w:eastAsia="Times New Roman" w:cs="Times New Roman"/>
                <w:sz w:val="20"/>
                <w:szCs w:val="20"/>
              </w:rPr>
              <w:t>004</w:t>
            </w:r>
            <w:r w:rsidR="005D0DA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Mar>
              <w:right w:w="43" w:type="dxa"/>
            </w:tcMar>
          </w:tcPr>
          <w:p w14:paraId="3C69348A" w14:textId="29B1F628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="00031C35">
              <w:rPr>
                <w:rFonts w:eastAsia="Times New Roman" w:cs="Times New Roman"/>
                <w:sz w:val="20"/>
                <w:szCs w:val="20"/>
              </w:rPr>
              <w:t>0.020</w:t>
            </w:r>
            <w:r>
              <w:rPr>
                <w:rFonts w:eastAsia="Times New Roman" w:cs="Times New Roman"/>
                <w:sz w:val="20"/>
                <w:szCs w:val="20"/>
              </w:rPr>
              <w:t>, -0.006</w:t>
            </w:r>
          </w:p>
        </w:tc>
      </w:tr>
      <w:tr w:rsidR="005D0DAA" w:rsidRPr="0033054C" w14:paraId="497F8175" w14:textId="77777777" w:rsidTr="00D77995">
        <w:tc>
          <w:tcPr>
            <w:tcW w:w="2312" w:type="dxa"/>
            <w:tcMar>
              <w:right w:w="43" w:type="dxa"/>
            </w:tcMar>
          </w:tcPr>
          <w:p w14:paraId="56372354" w14:textId="77777777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ship</w:t>
            </w:r>
          </w:p>
        </w:tc>
        <w:tc>
          <w:tcPr>
            <w:tcW w:w="1166" w:type="dxa"/>
            <w:tcMar>
              <w:right w:w="43" w:type="dxa"/>
            </w:tcMar>
          </w:tcPr>
          <w:p w14:paraId="1C53203D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3C088C0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2EF056B6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553B551D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603D20EF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2425642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27624B53" w14:textId="77777777" w:rsidTr="00D77995">
        <w:tc>
          <w:tcPr>
            <w:tcW w:w="2312" w:type="dxa"/>
            <w:tcMar>
              <w:right w:w="43" w:type="dxa"/>
            </w:tcMar>
          </w:tcPr>
          <w:p w14:paraId="3B96512D" w14:textId="77777777" w:rsidR="005D0DAA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10B505DD" w14:textId="39CCF922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0BAEB2F3" w14:textId="077E568F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4813C894" w14:textId="14CB713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3A02A75D" w14:textId="5BC1EB9E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12DB6D36" w14:textId="3978FA8B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06F95C9B" w14:textId="713080C8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D0DAA" w:rsidRPr="0033054C" w14:paraId="16498FE5" w14:textId="77777777" w:rsidTr="00D77995">
        <w:tc>
          <w:tcPr>
            <w:tcW w:w="2312" w:type="dxa"/>
            <w:tcMar>
              <w:right w:w="43" w:type="dxa"/>
            </w:tcMar>
          </w:tcPr>
          <w:p w14:paraId="00F07EA8" w14:textId="77777777" w:rsidR="005D0DAA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25379BCB" w14:textId="6CC97423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61608D64" w14:textId="077949BF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501D2815" w14:textId="530ECE92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09977B42" w14:textId="7A179AFD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13604D59" w14:textId="76A1E7F3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708415E9" w14:textId="3C4C41D9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D0DAA" w:rsidRPr="0033054C" w14:paraId="5B07AD24" w14:textId="77777777" w:rsidTr="00D77995">
        <w:tc>
          <w:tcPr>
            <w:tcW w:w="2312" w:type="dxa"/>
            <w:tcMar>
              <w:right w:w="43" w:type="dxa"/>
            </w:tcMar>
          </w:tcPr>
          <w:p w14:paraId="1F220E99" w14:textId="77777777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onth)</w:t>
            </w:r>
          </w:p>
        </w:tc>
        <w:tc>
          <w:tcPr>
            <w:tcW w:w="1166" w:type="dxa"/>
            <w:tcMar>
              <w:right w:w="43" w:type="dxa"/>
            </w:tcMar>
          </w:tcPr>
          <w:p w14:paraId="7896C537" w14:textId="5487035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4B18D3AE" w14:textId="5A96F9F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127D8811" w14:textId="6D0053C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74D99D15" w14:textId="6AF909C8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5B6C3593" w14:textId="6DABF2B5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260" w:type="dxa"/>
            <w:tcMar>
              <w:right w:w="43" w:type="dxa"/>
            </w:tcMar>
          </w:tcPr>
          <w:p w14:paraId="6150277C" w14:textId="052ABDAE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, 0.791</w:t>
            </w:r>
          </w:p>
        </w:tc>
      </w:tr>
      <w:tr w:rsidR="005D0DAA" w:rsidRPr="0033054C" w14:paraId="09D7C63B" w14:textId="77777777" w:rsidTr="00D77995">
        <w:tc>
          <w:tcPr>
            <w:tcW w:w="2312" w:type="dxa"/>
            <w:tcMar>
              <w:right w:w="43" w:type="dxa"/>
            </w:tcMar>
          </w:tcPr>
          <w:p w14:paraId="508A29E6" w14:textId="77777777" w:rsidR="005D0DAA" w:rsidRPr="0033054C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1166" w:type="dxa"/>
            <w:tcMar>
              <w:right w:w="43" w:type="dxa"/>
            </w:tcMar>
          </w:tcPr>
          <w:p w14:paraId="5F764501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5742192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1DCB7BD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225B4B1D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235D671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5149734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0720091E" w14:textId="77777777" w:rsidTr="00D77995">
        <w:tc>
          <w:tcPr>
            <w:tcW w:w="2312" w:type="dxa"/>
            <w:tcMar>
              <w:right w:w="43" w:type="dxa"/>
            </w:tcMar>
          </w:tcPr>
          <w:p w14:paraId="35DC86B2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68283C8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6AA69CB2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14D64577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7B338FD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0421178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048F4393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52B0ABF3" w14:textId="77777777" w:rsidTr="00D77995">
        <w:tc>
          <w:tcPr>
            <w:tcW w:w="2312" w:type="dxa"/>
            <w:tcMar>
              <w:right w:w="43" w:type="dxa"/>
            </w:tcMar>
          </w:tcPr>
          <w:p w14:paraId="730A658A" w14:textId="77777777" w:rsidR="005D0DAA" w:rsidRDefault="005D0DAA" w:rsidP="005D0DAA">
            <w:pPr>
              <w:ind w:left="3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50 beds (Ref)</w:t>
            </w:r>
          </w:p>
        </w:tc>
        <w:tc>
          <w:tcPr>
            <w:tcW w:w="1166" w:type="dxa"/>
            <w:tcMar>
              <w:right w:w="43" w:type="dxa"/>
            </w:tcMar>
          </w:tcPr>
          <w:p w14:paraId="70E64E53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4E57B54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15D2004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34620A2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302B2F0A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03B85C11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477E37A5" w14:textId="77777777" w:rsidTr="00D77995">
        <w:tc>
          <w:tcPr>
            <w:tcW w:w="2312" w:type="dxa"/>
            <w:tcMar>
              <w:right w:w="43" w:type="dxa"/>
            </w:tcMar>
          </w:tcPr>
          <w:p w14:paraId="5EC176D2" w14:textId="77777777" w:rsidR="005D0DAA" w:rsidRDefault="005D0DAA" w:rsidP="005D0DAA">
            <w:pPr>
              <w:ind w:left="3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99 beds</w:t>
            </w:r>
          </w:p>
        </w:tc>
        <w:tc>
          <w:tcPr>
            <w:tcW w:w="1166" w:type="dxa"/>
            <w:tcMar>
              <w:right w:w="43" w:type="dxa"/>
            </w:tcMar>
          </w:tcPr>
          <w:p w14:paraId="3EF8458F" w14:textId="4D2D8AC5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4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55914EAC" w14:textId="4184788B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350" w:type="dxa"/>
            <w:tcMar>
              <w:right w:w="43" w:type="dxa"/>
            </w:tcMar>
          </w:tcPr>
          <w:p w14:paraId="42840084" w14:textId="7B31C570" w:rsidR="005D0DAA" w:rsidRPr="0033054C" w:rsidRDefault="005D0DAA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B1CF6">
              <w:rPr>
                <w:sz w:val="20"/>
                <w:szCs w:val="20"/>
              </w:rPr>
              <w:t>1.003, -0.506</w:t>
            </w:r>
          </w:p>
        </w:tc>
        <w:tc>
          <w:tcPr>
            <w:tcW w:w="1027" w:type="dxa"/>
            <w:tcMar>
              <w:right w:w="43" w:type="dxa"/>
            </w:tcMar>
          </w:tcPr>
          <w:p w14:paraId="5D148E3C" w14:textId="02B6E76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67962">
              <w:rPr>
                <w:sz w:val="20"/>
                <w:szCs w:val="20"/>
              </w:rPr>
              <w:t>1.203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78A17C2B" w14:textId="12DF11DA" w:rsidR="005D0DAA" w:rsidRPr="0033054C" w:rsidRDefault="005D0DAA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="00767962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Mar>
              <w:right w:w="43" w:type="dxa"/>
            </w:tcMar>
          </w:tcPr>
          <w:p w14:paraId="66257ECC" w14:textId="4C41F60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67962">
              <w:rPr>
                <w:sz w:val="20"/>
                <w:szCs w:val="20"/>
              </w:rPr>
              <w:t>1.458, -0.948</w:t>
            </w:r>
          </w:p>
        </w:tc>
      </w:tr>
      <w:tr w:rsidR="005D0DAA" w:rsidRPr="0033054C" w14:paraId="649C6EE2" w14:textId="77777777" w:rsidTr="00D77995">
        <w:tc>
          <w:tcPr>
            <w:tcW w:w="2312" w:type="dxa"/>
            <w:tcMar>
              <w:right w:w="43" w:type="dxa"/>
            </w:tcMar>
          </w:tcPr>
          <w:p w14:paraId="50297F1F" w14:textId="77777777" w:rsidR="005D0DAA" w:rsidRDefault="005D0DAA" w:rsidP="005D0DAA">
            <w:pPr>
              <w:ind w:left="3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99 beds</w:t>
            </w:r>
          </w:p>
        </w:tc>
        <w:tc>
          <w:tcPr>
            <w:tcW w:w="1166" w:type="dxa"/>
            <w:tcMar>
              <w:right w:w="43" w:type="dxa"/>
            </w:tcMar>
          </w:tcPr>
          <w:p w14:paraId="62FE9B5B" w14:textId="6D03F987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6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5C9ADCC1" w14:textId="7BF9FE1C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350" w:type="dxa"/>
            <w:tcMar>
              <w:right w:w="43" w:type="dxa"/>
            </w:tcMar>
          </w:tcPr>
          <w:p w14:paraId="3C13CB21" w14:textId="22251D3B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9, -0.993</w:t>
            </w:r>
          </w:p>
        </w:tc>
        <w:tc>
          <w:tcPr>
            <w:tcW w:w="1027" w:type="dxa"/>
            <w:tcMar>
              <w:right w:w="43" w:type="dxa"/>
            </w:tcMar>
          </w:tcPr>
          <w:p w14:paraId="5E6483DC" w14:textId="21996A9D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2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512364B7" w14:textId="06EA23B7" w:rsidR="005D0DAA" w:rsidRPr="0033054C" w:rsidRDefault="005D0DAA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67962"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Mar>
              <w:right w:w="43" w:type="dxa"/>
            </w:tcMar>
          </w:tcPr>
          <w:p w14:paraId="55DB997F" w14:textId="4E72ACBA" w:rsidR="005D0DAA" w:rsidRPr="0033054C" w:rsidRDefault="005D0DAA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67962">
              <w:rPr>
                <w:sz w:val="20"/>
                <w:szCs w:val="20"/>
              </w:rPr>
              <w:t>2.108, -1.595</w:t>
            </w:r>
          </w:p>
        </w:tc>
      </w:tr>
      <w:tr w:rsidR="005D0DAA" w:rsidRPr="0033054C" w14:paraId="17D9E5B1" w14:textId="77777777" w:rsidTr="00D77995">
        <w:tc>
          <w:tcPr>
            <w:tcW w:w="2312" w:type="dxa"/>
            <w:tcMar>
              <w:right w:w="43" w:type="dxa"/>
            </w:tcMar>
          </w:tcPr>
          <w:p w14:paraId="6056B475" w14:textId="77777777" w:rsidR="005D0DAA" w:rsidRDefault="005D0DAA" w:rsidP="005D0DAA">
            <w:pPr>
              <w:ind w:left="3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or more beds</w:t>
            </w:r>
          </w:p>
        </w:tc>
        <w:tc>
          <w:tcPr>
            <w:tcW w:w="1166" w:type="dxa"/>
            <w:tcMar>
              <w:right w:w="43" w:type="dxa"/>
            </w:tcMar>
          </w:tcPr>
          <w:p w14:paraId="7955DCF8" w14:textId="4C2540DD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3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6E0B0895" w14:textId="134F2C36" w:rsidR="005D0DAA" w:rsidRPr="0033054C" w:rsidRDefault="005D0DAA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4B1CF6">
              <w:rPr>
                <w:sz w:val="20"/>
                <w:szCs w:val="20"/>
              </w:rPr>
              <w:t>48</w:t>
            </w:r>
          </w:p>
        </w:tc>
        <w:tc>
          <w:tcPr>
            <w:tcW w:w="1350" w:type="dxa"/>
            <w:tcMar>
              <w:right w:w="43" w:type="dxa"/>
            </w:tcMar>
          </w:tcPr>
          <w:p w14:paraId="38552AF3" w14:textId="498471A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B1CF6">
              <w:rPr>
                <w:sz w:val="20"/>
                <w:szCs w:val="20"/>
              </w:rPr>
              <w:t>2.053, -1.473</w:t>
            </w:r>
          </w:p>
        </w:tc>
        <w:tc>
          <w:tcPr>
            <w:tcW w:w="1027" w:type="dxa"/>
            <w:tcMar>
              <w:right w:w="43" w:type="dxa"/>
            </w:tcMar>
          </w:tcPr>
          <w:p w14:paraId="365D78A1" w14:textId="35BBC340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2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3AE995D9" w14:textId="393AC4E0" w:rsidR="005D0DAA" w:rsidRPr="0033054C" w:rsidRDefault="005D0DAA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67962">
              <w:rPr>
                <w:sz w:val="20"/>
                <w:szCs w:val="20"/>
              </w:rPr>
              <w:t>191</w:t>
            </w:r>
          </w:p>
        </w:tc>
        <w:tc>
          <w:tcPr>
            <w:tcW w:w="1260" w:type="dxa"/>
            <w:tcMar>
              <w:right w:w="43" w:type="dxa"/>
            </w:tcMar>
          </w:tcPr>
          <w:p w14:paraId="2E268C1C" w14:textId="2DBB7401" w:rsidR="005D0DAA" w:rsidRPr="0033054C" w:rsidRDefault="005D0DAA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966D5D">
              <w:rPr>
                <w:sz w:val="20"/>
                <w:szCs w:val="20"/>
              </w:rPr>
              <w:t>2.647</w:t>
            </w:r>
            <w:r>
              <w:rPr>
                <w:sz w:val="20"/>
                <w:szCs w:val="20"/>
              </w:rPr>
              <w:t>, -1.</w:t>
            </w:r>
            <w:r w:rsidR="00767962">
              <w:rPr>
                <w:sz w:val="20"/>
                <w:szCs w:val="20"/>
              </w:rPr>
              <w:t>898</w:t>
            </w:r>
          </w:p>
        </w:tc>
      </w:tr>
      <w:tr w:rsidR="005D0DAA" w:rsidRPr="0033054C" w14:paraId="1B145F04" w14:textId="77777777" w:rsidTr="00D77995">
        <w:tc>
          <w:tcPr>
            <w:tcW w:w="2312" w:type="dxa"/>
            <w:tcMar>
              <w:right w:w="43" w:type="dxa"/>
            </w:tcMar>
          </w:tcPr>
          <w:p w14:paraId="1D4D70C6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3EEC1B9E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02EC6561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41F9D9B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2921D9B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12A8F2C2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7675AA5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1B0169E6" w14:textId="77777777" w:rsidTr="00D77995">
        <w:tc>
          <w:tcPr>
            <w:tcW w:w="2312" w:type="dxa"/>
            <w:tcMar>
              <w:right w:w="43" w:type="dxa"/>
            </w:tcMar>
          </w:tcPr>
          <w:p w14:paraId="778DD1B9" w14:textId="77777777" w:rsidR="005D0DAA" w:rsidRDefault="005D0DAA" w:rsidP="005D0DAA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ess than 50 beds (Ref)</w:t>
            </w:r>
          </w:p>
        </w:tc>
        <w:tc>
          <w:tcPr>
            <w:tcW w:w="1166" w:type="dxa"/>
            <w:tcMar>
              <w:right w:w="43" w:type="dxa"/>
            </w:tcMar>
          </w:tcPr>
          <w:p w14:paraId="16B3AC08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05DB724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4EBB7FD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0A24D6A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424B228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577768EE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79F6AB23" w14:textId="77777777" w:rsidTr="00D77995">
        <w:tc>
          <w:tcPr>
            <w:tcW w:w="2312" w:type="dxa"/>
            <w:tcMar>
              <w:right w:w="43" w:type="dxa"/>
            </w:tcMar>
          </w:tcPr>
          <w:p w14:paraId="20486490" w14:textId="77777777" w:rsidR="005D0DAA" w:rsidRDefault="005D0DAA" w:rsidP="005D0DAA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50-99 beds</w:t>
            </w:r>
          </w:p>
        </w:tc>
        <w:tc>
          <w:tcPr>
            <w:tcW w:w="1166" w:type="dxa"/>
            <w:tcMar>
              <w:right w:w="43" w:type="dxa"/>
            </w:tcMar>
          </w:tcPr>
          <w:p w14:paraId="1446B125" w14:textId="0C562C8D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7706A132" w14:textId="2BE4E36F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350" w:type="dxa"/>
            <w:tcMar>
              <w:right w:w="43" w:type="dxa"/>
            </w:tcMar>
          </w:tcPr>
          <w:p w14:paraId="5462E350" w14:textId="34258B0B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, 0.107</w:t>
            </w:r>
          </w:p>
        </w:tc>
        <w:tc>
          <w:tcPr>
            <w:tcW w:w="1027" w:type="dxa"/>
            <w:tcMar>
              <w:right w:w="43" w:type="dxa"/>
            </w:tcMar>
          </w:tcPr>
          <w:p w14:paraId="70B7607B" w14:textId="0672247C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45FD4884" w14:textId="6D414B3A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260" w:type="dxa"/>
            <w:tcMar>
              <w:right w:w="43" w:type="dxa"/>
            </w:tcMar>
          </w:tcPr>
          <w:p w14:paraId="20D3D748" w14:textId="04FCCD63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, 0.123</w:t>
            </w:r>
          </w:p>
        </w:tc>
      </w:tr>
      <w:tr w:rsidR="005D0DAA" w:rsidRPr="0033054C" w14:paraId="613E3ABA" w14:textId="77777777" w:rsidTr="00D77995">
        <w:tc>
          <w:tcPr>
            <w:tcW w:w="2312" w:type="dxa"/>
            <w:tcMar>
              <w:right w:w="43" w:type="dxa"/>
            </w:tcMar>
          </w:tcPr>
          <w:p w14:paraId="07105095" w14:textId="77777777" w:rsidR="005D0DAA" w:rsidRDefault="005D0DAA" w:rsidP="005D0DAA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00-199 beds</w:t>
            </w:r>
          </w:p>
        </w:tc>
        <w:tc>
          <w:tcPr>
            <w:tcW w:w="1166" w:type="dxa"/>
            <w:tcMar>
              <w:right w:w="43" w:type="dxa"/>
            </w:tcMar>
          </w:tcPr>
          <w:p w14:paraId="17F02924" w14:textId="18861C1A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736708B7" w14:textId="19FA0EAD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350" w:type="dxa"/>
            <w:tcMar>
              <w:right w:w="43" w:type="dxa"/>
            </w:tcMar>
          </w:tcPr>
          <w:p w14:paraId="52C64EFD" w14:textId="7E7880D1" w:rsidR="005D0DAA" w:rsidRPr="0033054C" w:rsidRDefault="00626DF2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966D5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106</w:t>
            </w:r>
          </w:p>
        </w:tc>
        <w:tc>
          <w:tcPr>
            <w:tcW w:w="1027" w:type="dxa"/>
            <w:tcMar>
              <w:right w:w="43" w:type="dxa"/>
            </w:tcMar>
          </w:tcPr>
          <w:p w14:paraId="1CD11927" w14:textId="33BFBD18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1CBEAD75" w14:textId="160C366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260" w:type="dxa"/>
            <w:tcMar>
              <w:right w:w="43" w:type="dxa"/>
            </w:tcMar>
          </w:tcPr>
          <w:p w14:paraId="5A11357F" w14:textId="206AEEF5" w:rsidR="005D0DAA" w:rsidRPr="0033054C" w:rsidRDefault="00767962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  <w:r w:rsidR="005D0DAA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71</w:t>
            </w:r>
          </w:p>
        </w:tc>
      </w:tr>
      <w:tr w:rsidR="005D0DAA" w:rsidRPr="0033054C" w14:paraId="1D9A0162" w14:textId="77777777" w:rsidTr="00D77995">
        <w:tc>
          <w:tcPr>
            <w:tcW w:w="2312" w:type="dxa"/>
            <w:tcMar>
              <w:right w:w="43" w:type="dxa"/>
            </w:tcMar>
          </w:tcPr>
          <w:p w14:paraId="2B5FD97F" w14:textId="77777777" w:rsidR="005D0DAA" w:rsidRDefault="005D0DAA" w:rsidP="005D0DAA">
            <w:pPr>
              <w:ind w:left="1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200 or more beds</w:t>
            </w:r>
          </w:p>
        </w:tc>
        <w:tc>
          <w:tcPr>
            <w:tcW w:w="1166" w:type="dxa"/>
            <w:tcMar>
              <w:right w:w="43" w:type="dxa"/>
            </w:tcMar>
          </w:tcPr>
          <w:p w14:paraId="1727B482" w14:textId="04029DCC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*</w:t>
            </w:r>
            <w:r w:rsidR="005D0DAA">
              <w:rPr>
                <w:sz w:val="20"/>
                <w:szCs w:val="20"/>
              </w:rPr>
              <w:t>*</w:t>
            </w:r>
          </w:p>
        </w:tc>
        <w:tc>
          <w:tcPr>
            <w:tcW w:w="1017" w:type="dxa"/>
            <w:tcMar>
              <w:right w:w="43" w:type="dxa"/>
            </w:tcMar>
          </w:tcPr>
          <w:p w14:paraId="69448AC2" w14:textId="246EA52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350" w:type="dxa"/>
            <w:tcMar>
              <w:right w:w="43" w:type="dxa"/>
            </w:tcMar>
          </w:tcPr>
          <w:p w14:paraId="058C22C6" w14:textId="3428BABE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, 0.094</w:t>
            </w:r>
          </w:p>
        </w:tc>
        <w:tc>
          <w:tcPr>
            <w:tcW w:w="1027" w:type="dxa"/>
            <w:tcMar>
              <w:right w:w="43" w:type="dxa"/>
            </w:tcMar>
          </w:tcPr>
          <w:p w14:paraId="6C1EC7CA" w14:textId="46BC0096" w:rsidR="005D0DAA" w:rsidRPr="0033054C" w:rsidRDefault="0076796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73E3839F" w14:textId="0C3F4454" w:rsidR="005D0DAA" w:rsidRPr="0033054C" w:rsidRDefault="005D0DAA" w:rsidP="0076796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767962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Mar>
              <w:right w:w="43" w:type="dxa"/>
            </w:tcMar>
          </w:tcPr>
          <w:p w14:paraId="7A3D52AF" w14:textId="6F0C2FBB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67962">
              <w:rPr>
                <w:sz w:val="20"/>
                <w:szCs w:val="20"/>
              </w:rPr>
              <w:t>.076, 0.179</w:t>
            </w:r>
          </w:p>
        </w:tc>
      </w:tr>
      <w:tr w:rsidR="005D0DAA" w:rsidRPr="0033054C" w14:paraId="160249BC" w14:textId="77777777" w:rsidTr="00D77995">
        <w:tc>
          <w:tcPr>
            <w:tcW w:w="2312" w:type="dxa"/>
            <w:tcMar>
              <w:right w:w="43" w:type="dxa"/>
            </w:tcMar>
          </w:tcPr>
          <w:p w14:paraId="3833BF2E" w14:textId="77777777" w:rsidR="005D0DAA" w:rsidRPr="0033054C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Shortages (duration)</w:t>
            </w:r>
          </w:p>
        </w:tc>
        <w:tc>
          <w:tcPr>
            <w:tcW w:w="1166" w:type="dxa"/>
            <w:tcMar>
              <w:right w:w="43" w:type="dxa"/>
            </w:tcMar>
          </w:tcPr>
          <w:p w14:paraId="343A127E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32E429E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7627D98E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71D21298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232054B8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2A5EE84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659E243F" w14:textId="77777777" w:rsidTr="00D77995">
        <w:tc>
          <w:tcPr>
            <w:tcW w:w="2312" w:type="dxa"/>
            <w:tcMar>
              <w:right w:w="43" w:type="dxa"/>
            </w:tcMar>
          </w:tcPr>
          <w:p w14:paraId="70D36585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78EA904E" w14:textId="540F95DF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59AEFD3D" w14:textId="51E428C4" w:rsidR="005D0DAA" w:rsidRPr="0033054C" w:rsidRDefault="00626DF2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966D5D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Mar>
              <w:right w:w="43" w:type="dxa"/>
            </w:tcMar>
          </w:tcPr>
          <w:p w14:paraId="29360592" w14:textId="1B15C2C4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, 0.060</w:t>
            </w:r>
          </w:p>
        </w:tc>
        <w:tc>
          <w:tcPr>
            <w:tcW w:w="1027" w:type="dxa"/>
            <w:tcMar>
              <w:right w:w="43" w:type="dxa"/>
            </w:tcMar>
          </w:tcPr>
          <w:p w14:paraId="188087E9" w14:textId="689883AC" w:rsidR="005D0DAA" w:rsidRPr="0033054C" w:rsidRDefault="00661A87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15EAAF44" w14:textId="10CCC31A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260" w:type="dxa"/>
            <w:tcMar>
              <w:right w:w="43" w:type="dxa"/>
            </w:tcMar>
          </w:tcPr>
          <w:p w14:paraId="67529154" w14:textId="169C42F2" w:rsidR="005D0DAA" w:rsidRPr="0033054C" w:rsidRDefault="00661A87" w:rsidP="00661A8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</w:t>
            </w:r>
            <w:r w:rsidR="005D0DAA">
              <w:rPr>
                <w:sz w:val="20"/>
                <w:szCs w:val="20"/>
              </w:rPr>
              <w:t>, -0.0</w:t>
            </w:r>
            <w:r>
              <w:rPr>
                <w:sz w:val="20"/>
                <w:szCs w:val="20"/>
              </w:rPr>
              <w:t>54</w:t>
            </w:r>
          </w:p>
        </w:tc>
      </w:tr>
      <w:tr w:rsidR="005D0DAA" w:rsidRPr="0033054C" w14:paraId="70F244D9" w14:textId="77777777" w:rsidTr="00D77995">
        <w:tc>
          <w:tcPr>
            <w:tcW w:w="2312" w:type="dxa"/>
            <w:tcMar>
              <w:right w:w="43" w:type="dxa"/>
            </w:tcMar>
          </w:tcPr>
          <w:p w14:paraId="7EE171D4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29D8D644" w14:textId="42974A7B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1017" w:type="dxa"/>
            <w:tcMar>
              <w:right w:w="43" w:type="dxa"/>
            </w:tcMar>
          </w:tcPr>
          <w:p w14:paraId="7EA0B91A" w14:textId="547809CE" w:rsidR="005D0DAA" w:rsidRPr="0033054C" w:rsidRDefault="005D0DAA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966D5D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Mar>
              <w:right w:w="43" w:type="dxa"/>
            </w:tcMar>
          </w:tcPr>
          <w:p w14:paraId="76EA28CE" w14:textId="4B42C0B9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, 0.004</w:t>
            </w:r>
          </w:p>
        </w:tc>
        <w:tc>
          <w:tcPr>
            <w:tcW w:w="1027" w:type="dxa"/>
            <w:tcMar>
              <w:right w:w="43" w:type="dxa"/>
            </w:tcMar>
          </w:tcPr>
          <w:p w14:paraId="102C6B8A" w14:textId="2EF19C4B" w:rsidR="005D0DAA" w:rsidRPr="0033054C" w:rsidRDefault="005D0DAA" w:rsidP="00661A8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661A87">
              <w:rPr>
                <w:sz w:val="20"/>
                <w:szCs w:val="20"/>
              </w:rPr>
              <w:t>3</w:t>
            </w:r>
          </w:p>
        </w:tc>
        <w:tc>
          <w:tcPr>
            <w:tcW w:w="1043" w:type="dxa"/>
            <w:tcMar>
              <w:right w:w="43" w:type="dxa"/>
            </w:tcMar>
          </w:tcPr>
          <w:p w14:paraId="132634A0" w14:textId="1BC43C2F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60" w:type="dxa"/>
            <w:tcMar>
              <w:right w:w="43" w:type="dxa"/>
            </w:tcMar>
          </w:tcPr>
          <w:p w14:paraId="3BBD8709" w14:textId="6FA00099" w:rsidR="005D0DAA" w:rsidRPr="0033054C" w:rsidRDefault="005D0DAA" w:rsidP="00661A8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  <w:r w:rsidR="00661A8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0</w:t>
            </w:r>
            <w:r w:rsidR="00661A87">
              <w:rPr>
                <w:sz w:val="20"/>
                <w:szCs w:val="20"/>
              </w:rPr>
              <w:t>08</w:t>
            </w:r>
          </w:p>
        </w:tc>
      </w:tr>
      <w:tr w:rsidR="005D0DAA" w:rsidRPr="0033054C" w14:paraId="6A7C8E0A" w14:textId="77777777" w:rsidTr="00D77995">
        <w:tc>
          <w:tcPr>
            <w:tcW w:w="2312" w:type="dxa"/>
            <w:tcMar>
              <w:right w:w="43" w:type="dxa"/>
            </w:tcMar>
          </w:tcPr>
          <w:p w14:paraId="19483E35" w14:textId="77777777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 Shortages (duration)</w:t>
            </w:r>
          </w:p>
        </w:tc>
        <w:tc>
          <w:tcPr>
            <w:tcW w:w="1166" w:type="dxa"/>
            <w:tcMar>
              <w:right w:w="43" w:type="dxa"/>
            </w:tcMar>
          </w:tcPr>
          <w:p w14:paraId="03873706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7556846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1321FEC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1A378A9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5FCC46C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3AC31EA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04ECBBCE" w14:textId="77777777" w:rsidTr="00D77995">
        <w:tc>
          <w:tcPr>
            <w:tcW w:w="2312" w:type="dxa"/>
            <w:tcMar>
              <w:right w:w="43" w:type="dxa"/>
            </w:tcMar>
          </w:tcPr>
          <w:p w14:paraId="47620281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1606E5C8" w14:textId="5220268A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21A9F81C" w14:textId="36735872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10A00478" w14:textId="0214DEDD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65D82F35" w14:textId="75B688C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3197E643" w14:textId="76A9C82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2B69624C" w14:textId="6A708829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D0DAA" w:rsidRPr="0033054C" w14:paraId="12DB105A" w14:textId="77777777" w:rsidTr="00D77995">
        <w:tc>
          <w:tcPr>
            <w:tcW w:w="2312" w:type="dxa"/>
            <w:tcMar>
              <w:right w:w="43" w:type="dxa"/>
            </w:tcMar>
          </w:tcPr>
          <w:p w14:paraId="08ED782D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1927FB84" w14:textId="7A2480CE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2DE8AE07" w14:textId="656E5EF6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5269096D" w14:textId="563DF495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229B6DFF" w14:textId="21DCE39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3FD7897B" w14:textId="32136A6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4AC21637" w14:textId="2DE4B4E6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D0DAA" w:rsidRPr="0033054C" w14:paraId="35C12641" w14:textId="77777777" w:rsidTr="00D77995">
        <w:tc>
          <w:tcPr>
            <w:tcW w:w="2312" w:type="dxa"/>
            <w:tcMar>
              <w:right w:w="43" w:type="dxa"/>
            </w:tcMar>
          </w:tcPr>
          <w:p w14:paraId="790F1466" w14:textId="77777777" w:rsidR="005D0DAA" w:rsidRPr="0033054C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White residents</w:t>
            </w:r>
          </w:p>
        </w:tc>
        <w:tc>
          <w:tcPr>
            <w:tcW w:w="1166" w:type="dxa"/>
            <w:tcMar>
              <w:right w:w="43" w:type="dxa"/>
            </w:tcMar>
          </w:tcPr>
          <w:p w14:paraId="528E86BD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40D3D9E6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1A5B3336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37C84C4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1A21FE7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252C763F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48338971" w14:textId="77777777" w:rsidTr="00D77995">
        <w:tc>
          <w:tcPr>
            <w:tcW w:w="2312" w:type="dxa"/>
            <w:tcMar>
              <w:right w:w="43" w:type="dxa"/>
            </w:tcMar>
          </w:tcPr>
          <w:p w14:paraId="4DE55D82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73413285" w14:textId="39FCB518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**</w:t>
            </w:r>
          </w:p>
        </w:tc>
        <w:tc>
          <w:tcPr>
            <w:tcW w:w="1017" w:type="dxa"/>
            <w:tcMar>
              <w:right w:w="43" w:type="dxa"/>
            </w:tcMar>
          </w:tcPr>
          <w:p w14:paraId="273C008B" w14:textId="2EBC35E2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350" w:type="dxa"/>
            <w:tcMar>
              <w:right w:w="43" w:type="dxa"/>
            </w:tcMar>
          </w:tcPr>
          <w:p w14:paraId="43EDA173" w14:textId="5D0F4D9D" w:rsidR="005D0DAA" w:rsidRPr="0033054C" w:rsidRDefault="005D0DAA" w:rsidP="00626DF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626DF2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, 0.005</w:t>
            </w:r>
          </w:p>
        </w:tc>
        <w:tc>
          <w:tcPr>
            <w:tcW w:w="1027" w:type="dxa"/>
            <w:tcMar>
              <w:right w:w="43" w:type="dxa"/>
            </w:tcMar>
          </w:tcPr>
          <w:p w14:paraId="0E578129" w14:textId="16E16DC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4E02C734" w14:textId="37524C64" w:rsidR="005D0DAA" w:rsidRPr="0033054C" w:rsidRDefault="005D0DAA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966D5D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Mar>
              <w:right w:w="43" w:type="dxa"/>
            </w:tcMar>
          </w:tcPr>
          <w:p w14:paraId="5BA0F067" w14:textId="49305F52" w:rsidR="005D0DAA" w:rsidRPr="0033054C" w:rsidRDefault="00966D5D" w:rsidP="00661A8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  <w:r w:rsidR="005D0DAA">
              <w:rPr>
                <w:sz w:val="20"/>
                <w:szCs w:val="20"/>
              </w:rPr>
              <w:t>, 0.0</w:t>
            </w:r>
            <w:r w:rsidR="00661A87">
              <w:rPr>
                <w:sz w:val="20"/>
                <w:szCs w:val="20"/>
              </w:rPr>
              <w:t>11</w:t>
            </w:r>
          </w:p>
        </w:tc>
      </w:tr>
      <w:tr w:rsidR="005D0DAA" w:rsidRPr="0033054C" w14:paraId="4173DE3F" w14:textId="77777777" w:rsidTr="00D77995">
        <w:tc>
          <w:tcPr>
            <w:tcW w:w="2312" w:type="dxa"/>
            <w:tcMar>
              <w:right w:w="43" w:type="dxa"/>
            </w:tcMar>
          </w:tcPr>
          <w:p w14:paraId="7C2C8EB6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546BD414" w14:textId="340000AD" w:rsidR="005D0DAA" w:rsidRPr="0033054C" w:rsidRDefault="005D0DAA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C13A6E">
              <w:rPr>
                <w:sz w:val="20"/>
                <w:szCs w:val="20"/>
              </w:rPr>
              <w:t>.000</w:t>
            </w:r>
            <w:r w:rsidR="00966D5D">
              <w:rPr>
                <w:sz w:val="20"/>
                <w:szCs w:val="20"/>
              </w:rPr>
              <w:t>2</w:t>
            </w:r>
          </w:p>
        </w:tc>
        <w:tc>
          <w:tcPr>
            <w:tcW w:w="1017" w:type="dxa"/>
            <w:tcMar>
              <w:right w:w="43" w:type="dxa"/>
            </w:tcMar>
          </w:tcPr>
          <w:p w14:paraId="47B3D5C3" w14:textId="0AE0DF4C" w:rsidR="005D0DAA" w:rsidRPr="0033054C" w:rsidRDefault="005D0DAA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77995">
              <w:rPr>
                <w:sz w:val="20"/>
                <w:szCs w:val="20"/>
              </w:rPr>
              <w:t>.000</w:t>
            </w:r>
            <w:r w:rsidR="00966D5D"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Mar>
              <w:right w:w="43" w:type="dxa"/>
            </w:tcMar>
          </w:tcPr>
          <w:p w14:paraId="591C7327" w14:textId="08B259B4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 w:rsidRPr="00D7799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03, 0.0007</w:t>
            </w:r>
          </w:p>
        </w:tc>
        <w:tc>
          <w:tcPr>
            <w:tcW w:w="1027" w:type="dxa"/>
            <w:tcMar>
              <w:right w:w="43" w:type="dxa"/>
            </w:tcMar>
          </w:tcPr>
          <w:p w14:paraId="337A8CCA" w14:textId="3D27F6DA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7F77F141" w14:textId="284DE831" w:rsidR="005D0DAA" w:rsidRPr="0033054C" w:rsidRDefault="005D0DAA" w:rsidP="00966D5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966D5D">
              <w:rPr>
                <w:sz w:val="20"/>
                <w:szCs w:val="20"/>
              </w:rPr>
              <w:t>03</w:t>
            </w:r>
          </w:p>
        </w:tc>
        <w:tc>
          <w:tcPr>
            <w:tcW w:w="1260" w:type="dxa"/>
            <w:tcMar>
              <w:right w:w="43" w:type="dxa"/>
            </w:tcMar>
          </w:tcPr>
          <w:p w14:paraId="376F3C94" w14:textId="4BD21C4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, -0.001</w:t>
            </w:r>
          </w:p>
        </w:tc>
      </w:tr>
      <w:tr w:rsidR="005D0DAA" w:rsidRPr="0033054C" w14:paraId="2BD81833" w14:textId="77777777" w:rsidTr="00D77995">
        <w:tc>
          <w:tcPr>
            <w:tcW w:w="2312" w:type="dxa"/>
            <w:tcMar>
              <w:right w:w="43" w:type="dxa"/>
            </w:tcMar>
          </w:tcPr>
          <w:p w14:paraId="1521E09E" w14:textId="77777777" w:rsidR="005D0DAA" w:rsidRPr="0033054C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Medicaid residents</w:t>
            </w:r>
          </w:p>
        </w:tc>
        <w:tc>
          <w:tcPr>
            <w:tcW w:w="1166" w:type="dxa"/>
            <w:tcMar>
              <w:right w:w="43" w:type="dxa"/>
            </w:tcMar>
          </w:tcPr>
          <w:p w14:paraId="4FB2DD0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1BD6F26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201EE3A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5C0FCC37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651A385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39EF493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464BBE56" w14:textId="77777777" w:rsidTr="00D77995">
        <w:tc>
          <w:tcPr>
            <w:tcW w:w="2312" w:type="dxa"/>
            <w:tcMar>
              <w:right w:w="43" w:type="dxa"/>
            </w:tcMar>
          </w:tcPr>
          <w:p w14:paraId="1C251ADF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56849548" w14:textId="5692A721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375FD4CE" w14:textId="53227BB2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7273C105" w14:textId="6CF04C4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5DC0C304" w14:textId="59AB4038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4706675D" w14:textId="19CB8B13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5BB83EBD" w14:textId="30A30C81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D0DAA" w:rsidRPr="0033054C" w14:paraId="5888D76A" w14:textId="77777777" w:rsidTr="00D77995">
        <w:tc>
          <w:tcPr>
            <w:tcW w:w="2312" w:type="dxa"/>
            <w:tcMar>
              <w:right w:w="43" w:type="dxa"/>
            </w:tcMar>
          </w:tcPr>
          <w:p w14:paraId="62D1D5BD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27018E1A" w14:textId="7A2377F8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01B53824" w14:textId="3DBE4D65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20377580" w14:textId="48ABEF89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0AA380BA" w14:textId="07113E6E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3D8E2627" w14:textId="3B94A56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115A840E" w14:textId="509A3709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5D0DAA" w:rsidRPr="0033054C" w14:paraId="3FC79D7C" w14:textId="77777777" w:rsidTr="00D77995">
        <w:tc>
          <w:tcPr>
            <w:tcW w:w="2312" w:type="dxa"/>
            <w:tcMar>
              <w:right w:w="43" w:type="dxa"/>
            </w:tcMar>
          </w:tcPr>
          <w:p w14:paraId="72D54BC4" w14:textId="43F18AE6" w:rsidR="005D0DAA" w:rsidRPr="0033054C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es among residents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6" w:type="dxa"/>
            <w:tcMar>
              <w:right w:w="43" w:type="dxa"/>
            </w:tcMar>
          </w:tcPr>
          <w:p w14:paraId="7BC8A12D" w14:textId="473E2D36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5ADC28AB" w14:textId="37593B65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1350" w:type="dxa"/>
            <w:tcMar>
              <w:right w:w="43" w:type="dxa"/>
            </w:tcMar>
          </w:tcPr>
          <w:p w14:paraId="4B11028F" w14:textId="7548762B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, 0.017</w:t>
            </w:r>
          </w:p>
        </w:tc>
        <w:tc>
          <w:tcPr>
            <w:tcW w:w="1027" w:type="dxa"/>
            <w:shd w:val="clear" w:color="auto" w:fill="D0CECE" w:themeFill="background2" w:themeFillShade="E6"/>
            <w:tcMar>
              <w:right w:w="43" w:type="dxa"/>
            </w:tcMar>
          </w:tcPr>
          <w:p w14:paraId="669C0B01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D0CECE" w:themeFill="background2" w:themeFillShade="E6"/>
            <w:tcMar>
              <w:right w:w="43" w:type="dxa"/>
            </w:tcMar>
          </w:tcPr>
          <w:p w14:paraId="0B5F0427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  <w:tcMar>
              <w:right w:w="43" w:type="dxa"/>
            </w:tcMar>
          </w:tcPr>
          <w:p w14:paraId="572EF707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140E9F3A" w14:textId="77777777" w:rsidTr="00D77995">
        <w:tc>
          <w:tcPr>
            <w:tcW w:w="2312" w:type="dxa"/>
            <w:tcMar>
              <w:right w:w="43" w:type="dxa"/>
            </w:tcMar>
          </w:tcPr>
          <w:p w14:paraId="631BA02C" w14:textId="7E0B0171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s among residents from all causes other than COVID (proxy indicator for acuity)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6" w:type="dxa"/>
            <w:tcMar>
              <w:right w:w="43" w:type="dxa"/>
            </w:tcMar>
          </w:tcPr>
          <w:p w14:paraId="35DCB09F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6E70882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6E24D39A" w14:textId="77777777" w:rsidR="005D0DAA" w:rsidRPr="00AB646A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D0CECE" w:themeFill="background2" w:themeFillShade="E6"/>
            <w:tcMar>
              <w:right w:w="43" w:type="dxa"/>
            </w:tcMar>
          </w:tcPr>
          <w:p w14:paraId="15D6B010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D0CECE" w:themeFill="background2" w:themeFillShade="E6"/>
            <w:tcMar>
              <w:right w:w="43" w:type="dxa"/>
            </w:tcMar>
          </w:tcPr>
          <w:p w14:paraId="682D05B1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  <w:tcMar>
              <w:right w:w="43" w:type="dxa"/>
            </w:tcMar>
          </w:tcPr>
          <w:p w14:paraId="224033C4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673CA7E4" w14:textId="77777777" w:rsidTr="00D77995">
        <w:tc>
          <w:tcPr>
            <w:tcW w:w="2312" w:type="dxa"/>
            <w:tcMar>
              <w:right w:w="43" w:type="dxa"/>
            </w:tcMar>
          </w:tcPr>
          <w:p w14:paraId="0FFF3051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4BED4866" w14:textId="77EA3FB6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68FF5B00" w14:textId="709B1F2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2753090F" w14:textId="0A061221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shd w:val="clear" w:color="auto" w:fill="D0CECE" w:themeFill="background2" w:themeFillShade="E6"/>
            <w:tcMar>
              <w:right w:w="43" w:type="dxa"/>
            </w:tcMar>
          </w:tcPr>
          <w:p w14:paraId="378F5A2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D0CECE" w:themeFill="background2" w:themeFillShade="E6"/>
            <w:tcMar>
              <w:right w:w="43" w:type="dxa"/>
            </w:tcMar>
          </w:tcPr>
          <w:p w14:paraId="1182F5A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  <w:tcMar>
              <w:right w:w="43" w:type="dxa"/>
            </w:tcMar>
          </w:tcPr>
          <w:p w14:paraId="681776FD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4D2819BF" w14:textId="77777777" w:rsidTr="00D77995">
        <w:tc>
          <w:tcPr>
            <w:tcW w:w="2312" w:type="dxa"/>
            <w:tcMar>
              <w:right w:w="43" w:type="dxa"/>
            </w:tcMar>
          </w:tcPr>
          <w:p w14:paraId="1D01C9D2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68A837A8" w14:textId="25F22713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186C14FB" w14:textId="55D1C863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056D98B6" w14:textId="6C01588D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shd w:val="clear" w:color="auto" w:fill="D0CECE" w:themeFill="background2" w:themeFillShade="E6"/>
            <w:tcMar>
              <w:right w:w="43" w:type="dxa"/>
            </w:tcMar>
          </w:tcPr>
          <w:p w14:paraId="5888221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D0CECE" w:themeFill="background2" w:themeFillShade="E6"/>
            <w:tcMar>
              <w:right w:w="43" w:type="dxa"/>
            </w:tcMar>
          </w:tcPr>
          <w:p w14:paraId="799060A8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  <w:tcMar>
              <w:right w:w="43" w:type="dxa"/>
            </w:tcMar>
          </w:tcPr>
          <w:p w14:paraId="32D915DA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D71792" w14:paraId="6907F5CB" w14:textId="77777777" w:rsidTr="00D77995">
        <w:tc>
          <w:tcPr>
            <w:tcW w:w="4495" w:type="dxa"/>
            <w:gridSpan w:val="3"/>
            <w:shd w:val="clear" w:color="auto" w:fill="D0CECE" w:themeFill="background2" w:themeFillShade="E6"/>
            <w:tcMar>
              <w:right w:w="43" w:type="dxa"/>
            </w:tcMar>
          </w:tcPr>
          <w:p w14:paraId="16708E27" w14:textId="0FE33850" w:rsidR="005D0DAA" w:rsidRPr="00D71792" w:rsidRDefault="005D0DAA" w:rsidP="005D0DAA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mmunity-level characteristics</w:t>
            </w:r>
          </w:p>
        </w:tc>
        <w:tc>
          <w:tcPr>
            <w:tcW w:w="1350" w:type="dxa"/>
            <w:shd w:val="clear" w:color="auto" w:fill="D0CECE" w:themeFill="background2" w:themeFillShade="E6"/>
            <w:tcMar>
              <w:right w:w="43" w:type="dxa"/>
            </w:tcMar>
          </w:tcPr>
          <w:p w14:paraId="770A38DE" w14:textId="77777777" w:rsidR="005D0DAA" w:rsidRPr="00D71792" w:rsidRDefault="005D0DAA" w:rsidP="005D0DAA">
            <w:pPr>
              <w:rPr>
                <w:i/>
                <w:sz w:val="20"/>
                <w:szCs w:val="20"/>
              </w:rPr>
            </w:pPr>
          </w:p>
        </w:tc>
        <w:tc>
          <w:tcPr>
            <w:tcW w:w="1027" w:type="dxa"/>
            <w:shd w:val="clear" w:color="auto" w:fill="D0CECE" w:themeFill="background2" w:themeFillShade="E6"/>
            <w:tcMar>
              <w:right w:w="43" w:type="dxa"/>
            </w:tcMar>
          </w:tcPr>
          <w:p w14:paraId="5E34A085" w14:textId="77777777" w:rsidR="005D0DAA" w:rsidRPr="00D71792" w:rsidRDefault="005D0DAA" w:rsidP="005D0DAA">
            <w:pPr>
              <w:rPr>
                <w:i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D0CECE" w:themeFill="background2" w:themeFillShade="E6"/>
            <w:tcMar>
              <w:right w:w="43" w:type="dxa"/>
            </w:tcMar>
          </w:tcPr>
          <w:p w14:paraId="23FF0288" w14:textId="77777777" w:rsidR="005D0DAA" w:rsidRPr="00D71792" w:rsidRDefault="005D0DAA" w:rsidP="005D0DAA">
            <w:pPr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  <w:tcMar>
              <w:right w:w="43" w:type="dxa"/>
            </w:tcMar>
          </w:tcPr>
          <w:p w14:paraId="0910EAAF" w14:textId="77777777" w:rsidR="005D0DAA" w:rsidRPr="00D71792" w:rsidRDefault="005D0DAA" w:rsidP="005D0DAA">
            <w:pPr>
              <w:rPr>
                <w:i/>
                <w:sz w:val="20"/>
                <w:szCs w:val="20"/>
              </w:rPr>
            </w:pPr>
          </w:p>
        </w:tc>
      </w:tr>
      <w:tr w:rsidR="005D0DAA" w:rsidRPr="0033054C" w14:paraId="354F2050" w14:textId="77777777" w:rsidTr="00D77995">
        <w:tc>
          <w:tcPr>
            <w:tcW w:w="2312" w:type="dxa"/>
            <w:tcMar>
              <w:right w:w="43" w:type="dxa"/>
            </w:tcMar>
          </w:tcPr>
          <w:p w14:paraId="716D4BC1" w14:textId="3E4994A0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A death rate (per 100,000 residents) - logged</w:t>
            </w:r>
          </w:p>
        </w:tc>
        <w:tc>
          <w:tcPr>
            <w:tcW w:w="1166" w:type="dxa"/>
            <w:tcMar>
              <w:right w:w="43" w:type="dxa"/>
            </w:tcMar>
          </w:tcPr>
          <w:p w14:paraId="0900113F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62A2412D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05AB4A65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1751BF83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362CCE9F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6FFF6EEB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2649ED95" w14:textId="77777777" w:rsidTr="00D77995">
        <w:tc>
          <w:tcPr>
            <w:tcW w:w="2312" w:type="dxa"/>
            <w:tcMar>
              <w:right w:w="43" w:type="dxa"/>
            </w:tcMar>
          </w:tcPr>
          <w:p w14:paraId="3797691E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46A86563" w14:textId="57BB0A7D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17" w:type="dxa"/>
            <w:tcMar>
              <w:right w:w="43" w:type="dxa"/>
            </w:tcMar>
          </w:tcPr>
          <w:p w14:paraId="4546575D" w14:textId="6577BEE4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911FF">
              <w:rPr>
                <w:sz w:val="20"/>
                <w:szCs w:val="20"/>
              </w:rPr>
              <w:t>40</w:t>
            </w:r>
          </w:p>
        </w:tc>
        <w:tc>
          <w:tcPr>
            <w:tcW w:w="1350" w:type="dxa"/>
            <w:tcMar>
              <w:right w:w="43" w:type="dxa"/>
            </w:tcMar>
          </w:tcPr>
          <w:p w14:paraId="369260CE" w14:textId="0E9511BC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911FF">
              <w:rPr>
                <w:sz w:val="20"/>
                <w:szCs w:val="20"/>
              </w:rPr>
              <w:t>.088, 0.247</w:t>
            </w:r>
          </w:p>
        </w:tc>
        <w:tc>
          <w:tcPr>
            <w:tcW w:w="1027" w:type="dxa"/>
            <w:tcMar>
              <w:right w:w="43" w:type="dxa"/>
            </w:tcMar>
          </w:tcPr>
          <w:p w14:paraId="28988665" w14:textId="11BF0730" w:rsidR="005D0DAA" w:rsidRPr="0033054C" w:rsidRDefault="00C911FF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2</w:t>
            </w:r>
            <w:r w:rsidR="005D0DAA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7E689612" w14:textId="16732FDB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911FF"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Mar>
              <w:right w:w="43" w:type="dxa"/>
            </w:tcMar>
          </w:tcPr>
          <w:p w14:paraId="0D523863" w14:textId="40BA55EC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911FF">
              <w:rPr>
                <w:sz w:val="20"/>
                <w:szCs w:val="20"/>
              </w:rPr>
              <w:t>1.017, -0.826</w:t>
            </w:r>
          </w:p>
        </w:tc>
      </w:tr>
      <w:tr w:rsidR="005D0DAA" w:rsidRPr="0033054C" w14:paraId="5000FDA8" w14:textId="77777777" w:rsidTr="00D77995">
        <w:tc>
          <w:tcPr>
            <w:tcW w:w="2312" w:type="dxa"/>
            <w:tcMar>
              <w:right w:w="43" w:type="dxa"/>
            </w:tcMar>
          </w:tcPr>
          <w:p w14:paraId="7D2C28C5" w14:textId="77777777" w:rsidR="005D0DAA" w:rsidRPr="0033054C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2224FDE3" w14:textId="16E9E165" w:rsidR="005D0DAA" w:rsidRPr="0033054C" w:rsidRDefault="005D0DAA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017" w:type="dxa"/>
            <w:tcMar>
              <w:right w:w="43" w:type="dxa"/>
            </w:tcMar>
          </w:tcPr>
          <w:p w14:paraId="002CABBC" w14:textId="4B7BC404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C911FF">
              <w:rPr>
                <w:sz w:val="20"/>
                <w:szCs w:val="20"/>
              </w:rPr>
              <w:t>9</w:t>
            </w:r>
          </w:p>
        </w:tc>
        <w:tc>
          <w:tcPr>
            <w:tcW w:w="1350" w:type="dxa"/>
            <w:tcMar>
              <w:right w:w="43" w:type="dxa"/>
            </w:tcMar>
          </w:tcPr>
          <w:p w14:paraId="4CC4FC99" w14:textId="1B385D86" w:rsidR="005D0DAA" w:rsidRPr="0033054C" w:rsidRDefault="00C911FF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5D0DA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4, 0.030</w:t>
            </w:r>
          </w:p>
        </w:tc>
        <w:tc>
          <w:tcPr>
            <w:tcW w:w="1027" w:type="dxa"/>
            <w:tcMar>
              <w:right w:w="43" w:type="dxa"/>
            </w:tcMar>
          </w:tcPr>
          <w:p w14:paraId="3C1B675B" w14:textId="4A453CC5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911FF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043" w:type="dxa"/>
            <w:tcMar>
              <w:right w:w="43" w:type="dxa"/>
            </w:tcMar>
          </w:tcPr>
          <w:p w14:paraId="0258D3E5" w14:textId="748DEE99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C911FF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Mar>
              <w:right w:w="43" w:type="dxa"/>
            </w:tcMar>
          </w:tcPr>
          <w:p w14:paraId="24C5B6C2" w14:textId="612F5CA3" w:rsidR="005D0DAA" w:rsidRPr="0033054C" w:rsidRDefault="005D0DAA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911FF">
              <w:rPr>
                <w:sz w:val="20"/>
                <w:szCs w:val="20"/>
              </w:rPr>
              <w:t>.035</w:t>
            </w:r>
            <w:r>
              <w:rPr>
                <w:sz w:val="20"/>
                <w:szCs w:val="20"/>
              </w:rPr>
              <w:t xml:space="preserve">, </w:t>
            </w:r>
            <w:r w:rsidR="00C911FF">
              <w:rPr>
                <w:sz w:val="20"/>
                <w:szCs w:val="20"/>
              </w:rPr>
              <w:t>0.089</w:t>
            </w:r>
          </w:p>
        </w:tc>
      </w:tr>
      <w:tr w:rsidR="005D0DAA" w:rsidRPr="0033054C" w14:paraId="4375ADE4" w14:textId="77777777" w:rsidTr="00BE3CB8">
        <w:tc>
          <w:tcPr>
            <w:tcW w:w="2312" w:type="dxa"/>
            <w:tcMar>
              <w:right w:w="43" w:type="dxa"/>
            </w:tcMar>
          </w:tcPr>
          <w:p w14:paraId="6B3DB756" w14:textId="77777777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BSA case rate (per 100,000 residents) - logged</w:t>
            </w:r>
          </w:p>
        </w:tc>
        <w:tc>
          <w:tcPr>
            <w:tcW w:w="1166" w:type="dxa"/>
            <w:tcMar>
              <w:right w:w="43" w:type="dxa"/>
            </w:tcMar>
          </w:tcPr>
          <w:p w14:paraId="39AF4439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13D905F8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07C6A49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6AA599E9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6E0E640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3921097C" w14:textId="77777777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5D0DAA" w:rsidRPr="0033054C" w14:paraId="1807EE91" w14:textId="77777777" w:rsidTr="00BE3CB8">
        <w:tc>
          <w:tcPr>
            <w:tcW w:w="2312" w:type="dxa"/>
            <w:tcMar>
              <w:right w:w="43" w:type="dxa"/>
            </w:tcMar>
          </w:tcPr>
          <w:p w14:paraId="149CE77C" w14:textId="77777777" w:rsidR="005D0DAA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626949D9" w14:textId="0AA29C82" w:rsidR="005D0DAA" w:rsidRPr="0033054C" w:rsidRDefault="004B1CF6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017" w:type="dxa"/>
            <w:tcMar>
              <w:right w:w="43" w:type="dxa"/>
            </w:tcMar>
          </w:tcPr>
          <w:p w14:paraId="7C4306CF" w14:textId="3A3EC92D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3</w:t>
            </w:r>
          </w:p>
        </w:tc>
        <w:tc>
          <w:tcPr>
            <w:tcW w:w="1350" w:type="dxa"/>
            <w:tcMar>
              <w:right w:w="43" w:type="dxa"/>
            </w:tcMar>
          </w:tcPr>
          <w:p w14:paraId="32693281" w14:textId="46CD67F5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, 0.0778</w:t>
            </w:r>
          </w:p>
        </w:tc>
        <w:tc>
          <w:tcPr>
            <w:tcW w:w="1027" w:type="dxa"/>
            <w:tcMar>
              <w:right w:w="43" w:type="dxa"/>
            </w:tcMar>
          </w:tcPr>
          <w:p w14:paraId="08C349B8" w14:textId="6BF7AED9" w:rsidR="005D0DAA" w:rsidRPr="0033054C" w:rsidRDefault="001057C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1043" w:type="dxa"/>
            <w:tcMar>
              <w:right w:w="43" w:type="dxa"/>
            </w:tcMar>
          </w:tcPr>
          <w:p w14:paraId="46EFDCED" w14:textId="155E4D3C" w:rsidR="005D0DAA" w:rsidRPr="0033054C" w:rsidRDefault="001057C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260" w:type="dxa"/>
            <w:tcMar>
              <w:right w:w="43" w:type="dxa"/>
            </w:tcMar>
          </w:tcPr>
          <w:p w14:paraId="7AFB5C11" w14:textId="00460754" w:rsidR="005D0DAA" w:rsidRPr="0033054C" w:rsidRDefault="001057C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0,0.117</w:t>
            </w:r>
          </w:p>
        </w:tc>
      </w:tr>
      <w:tr w:rsidR="005D0DAA" w:rsidRPr="0033054C" w14:paraId="65CF39E9" w14:textId="77777777" w:rsidTr="00BE3CB8">
        <w:tc>
          <w:tcPr>
            <w:tcW w:w="2312" w:type="dxa"/>
            <w:tcMar>
              <w:right w:w="43" w:type="dxa"/>
            </w:tcMar>
          </w:tcPr>
          <w:p w14:paraId="0357E3DB" w14:textId="77777777" w:rsidR="005D0DAA" w:rsidRDefault="005D0DAA" w:rsidP="005D0DAA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5DCCFE5B" w14:textId="69E3E554" w:rsidR="005D0DAA" w:rsidRPr="0033054C" w:rsidRDefault="004B1CF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1017" w:type="dxa"/>
            <w:tcMar>
              <w:right w:w="43" w:type="dxa"/>
            </w:tcMar>
          </w:tcPr>
          <w:p w14:paraId="1C46D2EF" w14:textId="5FBF264E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  <w:tc>
          <w:tcPr>
            <w:tcW w:w="1350" w:type="dxa"/>
            <w:tcMar>
              <w:right w:w="43" w:type="dxa"/>
            </w:tcMar>
          </w:tcPr>
          <w:p w14:paraId="6416E78D" w14:textId="0A9AC661" w:rsidR="005D0DAA" w:rsidRPr="0033054C" w:rsidRDefault="00626DF2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50, 0.0178</w:t>
            </w:r>
          </w:p>
        </w:tc>
        <w:tc>
          <w:tcPr>
            <w:tcW w:w="1027" w:type="dxa"/>
            <w:tcMar>
              <w:right w:w="43" w:type="dxa"/>
            </w:tcMar>
          </w:tcPr>
          <w:p w14:paraId="5DBDE60F" w14:textId="432AEB17" w:rsidR="005D0DAA" w:rsidRPr="0033054C" w:rsidRDefault="001057C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592FC57C" w14:textId="3BAE913E" w:rsidR="005D0DAA" w:rsidRPr="0033054C" w:rsidRDefault="001057C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260" w:type="dxa"/>
            <w:tcMar>
              <w:right w:w="43" w:type="dxa"/>
            </w:tcMar>
          </w:tcPr>
          <w:p w14:paraId="18B7FF70" w14:textId="2EFECA7F" w:rsidR="005D0DAA" w:rsidRPr="0033054C" w:rsidRDefault="001057C6" w:rsidP="005D0DA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, -0.079</w:t>
            </w:r>
          </w:p>
        </w:tc>
      </w:tr>
      <w:tr w:rsidR="005D0DAA" w:rsidRPr="0033054C" w14:paraId="730B24CB" w14:textId="77777777" w:rsidTr="00D77995">
        <w:tc>
          <w:tcPr>
            <w:tcW w:w="2312" w:type="dxa"/>
            <w:tcMar>
              <w:right w:w="43" w:type="dxa"/>
            </w:tcMar>
          </w:tcPr>
          <w:p w14:paraId="510FE3F5" w14:textId="77777777" w:rsidR="005D0DAA" w:rsidRDefault="005D0DAA" w:rsidP="005D0D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(Metro location)</w:t>
            </w:r>
          </w:p>
        </w:tc>
        <w:tc>
          <w:tcPr>
            <w:tcW w:w="1166" w:type="dxa"/>
            <w:tcMar>
              <w:right w:w="43" w:type="dxa"/>
            </w:tcMar>
          </w:tcPr>
          <w:p w14:paraId="69A9043F" w14:textId="729E4FF0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1414C15A" w14:textId="0E01B58B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7B4A52B6" w14:textId="466AE5E1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6D541915" w14:textId="736009F5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4E533C54" w14:textId="3A6FF03C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6A3E4C89" w14:textId="3CDE625A" w:rsidR="005D0DAA" w:rsidRPr="0033054C" w:rsidRDefault="005D0DAA" w:rsidP="005D0DAA">
            <w:pPr>
              <w:jc w:val="right"/>
              <w:rPr>
                <w:sz w:val="20"/>
                <w:szCs w:val="20"/>
              </w:rPr>
            </w:pPr>
          </w:p>
        </w:tc>
      </w:tr>
      <w:tr w:rsidR="004B1CF6" w:rsidRPr="0033054C" w14:paraId="5E0A1BF3" w14:textId="77777777" w:rsidTr="00D77995">
        <w:tc>
          <w:tcPr>
            <w:tcW w:w="2312" w:type="dxa"/>
            <w:tcMar>
              <w:right w:w="43" w:type="dxa"/>
            </w:tcMar>
          </w:tcPr>
          <w:p w14:paraId="0D8F77B6" w14:textId="77777777" w:rsidR="004B1CF6" w:rsidRPr="0033054C" w:rsidRDefault="004B1CF6" w:rsidP="004B1CF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53F02D40" w14:textId="160DFC95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017" w:type="dxa"/>
            <w:tcMar>
              <w:right w:w="43" w:type="dxa"/>
            </w:tcMar>
          </w:tcPr>
          <w:p w14:paraId="4004C991" w14:textId="491DE0C7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350" w:type="dxa"/>
            <w:tcMar>
              <w:right w:w="43" w:type="dxa"/>
            </w:tcMar>
          </w:tcPr>
          <w:p w14:paraId="12B586F0" w14:textId="7ADE37B4" w:rsidR="004B1CF6" w:rsidRPr="0033054C" w:rsidRDefault="00626DF2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, 0.204</w:t>
            </w:r>
          </w:p>
        </w:tc>
        <w:tc>
          <w:tcPr>
            <w:tcW w:w="1027" w:type="dxa"/>
            <w:tcMar>
              <w:right w:w="43" w:type="dxa"/>
            </w:tcMar>
          </w:tcPr>
          <w:p w14:paraId="59064EB2" w14:textId="7F7DECA6" w:rsidR="004B1CF6" w:rsidRPr="0033054C" w:rsidRDefault="00C911FF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2</w:t>
            </w:r>
            <w:r w:rsidR="004B1CF6"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6205F4A1" w14:textId="3C329D4C" w:rsidR="004B1CF6" w:rsidRPr="0033054C" w:rsidRDefault="004B1CF6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  <w:r w:rsidR="00C911FF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Mar>
              <w:right w:w="43" w:type="dxa"/>
            </w:tcMar>
          </w:tcPr>
          <w:p w14:paraId="1986A8E5" w14:textId="4D406D4F" w:rsidR="004B1CF6" w:rsidRPr="0033054C" w:rsidRDefault="004B1CF6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911FF">
              <w:rPr>
                <w:sz w:val="20"/>
                <w:szCs w:val="20"/>
              </w:rPr>
              <w:t>0.711, -0.373</w:t>
            </w:r>
          </w:p>
        </w:tc>
      </w:tr>
      <w:tr w:rsidR="004B1CF6" w:rsidRPr="0033054C" w14:paraId="138722BA" w14:textId="77777777" w:rsidTr="00D77995">
        <w:tc>
          <w:tcPr>
            <w:tcW w:w="2312" w:type="dxa"/>
            <w:tcMar>
              <w:right w:w="43" w:type="dxa"/>
            </w:tcMar>
          </w:tcPr>
          <w:p w14:paraId="44DF3369" w14:textId="77777777" w:rsidR="004B1CF6" w:rsidRPr="0033054C" w:rsidRDefault="004B1CF6" w:rsidP="004B1CF6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41C41FD5" w14:textId="541C19E4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1017" w:type="dxa"/>
            <w:tcMar>
              <w:right w:w="43" w:type="dxa"/>
            </w:tcMar>
          </w:tcPr>
          <w:p w14:paraId="1C05FC4F" w14:textId="0C0F4848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350" w:type="dxa"/>
            <w:tcMar>
              <w:right w:w="43" w:type="dxa"/>
            </w:tcMar>
          </w:tcPr>
          <w:p w14:paraId="2CAD1294" w14:textId="57B5E740" w:rsidR="004B1CF6" w:rsidRPr="0033054C" w:rsidRDefault="00626DF2" w:rsidP="00626DF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  <w:r w:rsidR="004B1CF6">
              <w:rPr>
                <w:sz w:val="20"/>
                <w:szCs w:val="20"/>
              </w:rPr>
              <w:t>, 0.0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tcMar>
              <w:right w:w="43" w:type="dxa"/>
            </w:tcMar>
          </w:tcPr>
          <w:p w14:paraId="06AE943B" w14:textId="2D49DF29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911FF">
              <w:rPr>
                <w:sz w:val="20"/>
                <w:szCs w:val="20"/>
              </w:rPr>
              <w:t>.067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043" w:type="dxa"/>
            <w:tcMar>
              <w:right w:w="43" w:type="dxa"/>
            </w:tcMar>
          </w:tcPr>
          <w:p w14:paraId="72795474" w14:textId="502D809F" w:rsidR="004B1CF6" w:rsidRPr="0033054C" w:rsidRDefault="004B1CF6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C911FF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Mar>
              <w:right w:w="43" w:type="dxa"/>
            </w:tcMar>
          </w:tcPr>
          <w:p w14:paraId="33A9C8BF" w14:textId="2BBAC54D" w:rsidR="004B1CF6" w:rsidRPr="0033054C" w:rsidRDefault="004B1CF6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C911FF">
              <w:rPr>
                <w:sz w:val="20"/>
                <w:szCs w:val="20"/>
              </w:rPr>
              <w:t>.035, 0.099</w:t>
            </w:r>
          </w:p>
        </w:tc>
      </w:tr>
      <w:tr w:rsidR="004B1CF6" w:rsidRPr="0033054C" w14:paraId="347B8DDC" w14:textId="77777777" w:rsidTr="00D77995">
        <w:tc>
          <w:tcPr>
            <w:tcW w:w="2312" w:type="dxa"/>
            <w:tcMar>
              <w:right w:w="43" w:type="dxa"/>
            </w:tcMar>
          </w:tcPr>
          <w:p w14:paraId="424BFD28" w14:textId="77777777" w:rsidR="004B1CF6" w:rsidRDefault="004B1CF6" w:rsidP="004B1C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Social vulnerability index</w:t>
            </w:r>
          </w:p>
        </w:tc>
        <w:tc>
          <w:tcPr>
            <w:tcW w:w="1166" w:type="dxa"/>
            <w:tcMar>
              <w:right w:w="43" w:type="dxa"/>
            </w:tcMar>
          </w:tcPr>
          <w:p w14:paraId="783BBB39" w14:textId="3AE226E2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17" w:type="dxa"/>
            <w:tcMar>
              <w:right w:w="43" w:type="dxa"/>
            </w:tcMar>
          </w:tcPr>
          <w:p w14:paraId="268A75CA" w14:textId="4FF66734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Mar>
              <w:right w:w="43" w:type="dxa"/>
            </w:tcMar>
          </w:tcPr>
          <w:p w14:paraId="28D5986E" w14:textId="12C5F937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27" w:type="dxa"/>
            <w:tcMar>
              <w:right w:w="43" w:type="dxa"/>
            </w:tcMar>
          </w:tcPr>
          <w:p w14:paraId="254589D5" w14:textId="79141712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43" w:type="dxa"/>
            <w:tcMar>
              <w:right w:w="43" w:type="dxa"/>
            </w:tcMar>
          </w:tcPr>
          <w:p w14:paraId="77C569FF" w14:textId="587E1C64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right w:w="43" w:type="dxa"/>
            </w:tcMar>
          </w:tcPr>
          <w:p w14:paraId="6B804FA0" w14:textId="14569425" w:rsidR="004B1CF6" w:rsidRPr="0033054C" w:rsidRDefault="004B1CF6" w:rsidP="004B1CF6">
            <w:pPr>
              <w:jc w:val="right"/>
              <w:rPr>
                <w:sz w:val="20"/>
                <w:szCs w:val="20"/>
              </w:rPr>
            </w:pPr>
          </w:p>
        </w:tc>
      </w:tr>
      <w:tr w:rsidR="00C911FF" w:rsidRPr="0033054C" w14:paraId="7DCE965E" w14:textId="77777777" w:rsidTr="00D77995">
        <w:tc>
          <w:tcPr>
            <w:tcW w:w="2312" w:type="dxa"/>
            <w:tcMar>
              <w:right w:w="43" w:type="dxa"/>
            </w:tcMar>
          </w:tcPr>
          <w:p w14:paraId="02FDF795" w14:textId="77777777" w:rsidR="00C911FF" w:rsidRPr="0033054C" w:rsidRDefault="00C911FF" w:rsidP="00C911FF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640FCD9E" w14:textId="037D35B6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4D5012F9" w14:textId="75823100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13F4AC82" w14:textId="1E9EBB72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2C8AA6BC" w14:textId="4A89D45D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5E2B33EA" w14:textId="24A4C65C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3A738BFF" w14:textId="605A7157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C911FF" w:rsidRPr="0033054C" w14:paraId="7D5E48C3" w14:textId="77777777" w:rsidTr="00D77995">
        <w:tc>
          <w:tcPr>
            <w:tcW w:w="2312" w:type="dxa"/>
            <w:tcMar>
              <w:right w:w="43" w:type="dxa"/>
            </w:tcMar>
          </w:tcPr>
          <w:p w14:paraId="796B8117" w14:textId="77777777" w:rsidR="00C911FF" w:rsidRPr="0033054C" w:rsidRDefault="00C911FF" w:rsidP="00C911FF">
            <w:pPr>
              <w:ind w:left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 Effect</w:t>
            </w:r>
          </w:p>
        </w:tc>
        <w:tc>
          <w:tcPr>
            <w:tcW w:w="1166" w:type="dxa"/>
            <w:tcMar>
              <w:right w:w="43" w:type="dxa"/>
            </w:tcMar>
          </w:tcPr>
          <w:p w14:paraId="2C4453C1" w14:textId="08BB001C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17" w:type="dxa"/>
            <w:tcMar>
              <w:right w:w="43" w:type="dxa"/>
            </w:tcMar>
          </w:tcPr>
          <w:p w14:paraId="544DEB74" w14:textId="08FFDC0F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350" w:type="dxa"/>
            <w:tcMar>
              <w:right w:w="43" w:type="dxa"/>
            </w:tcMar>
          </w:tcPr>
          <w:p w14:paraId="4C4EA0E6" w14:textId="5AA9F387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27" w:type="dxa"/>
            <w:tcMar>
              <w:right w:w="43" w:type="dxa"/>
            </w:tcMar>
          </w:tcPr>
          <w:p w14:paraId="7F7F76A3" w14:textId="44F07834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043" w:type="dxa"/>
            <w:tcMar>
              <w:right w:w="43" w:type="dxa"/>
            </w:tcMar>
          </w:tcPr>
          <w:p w14:paraId="57F7384F" w14:textId="58404DE3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260" w:type="dxa"/>
            <w:tcMar>
              <w:right w:w="43" w:type="dxa"/>
            </w:tcMar>
          </w:tcPr>
          <w:p w14:paraId="42381A85" w14:textId="35F8E5FE" w:rsidR="00C911FF" w:rsidRPr="0033054C" w:rsidRDefault="00C911FF" w:rsidP="00C911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39DAE5F4" w14:textId="77777777" w:rsidR="009308E2" w:rsidRDefault="009308E2" w:rsidP="009308E2">
      <w:r>
        <w:t xml:space="preserve">Note: </w:t>
      </w:r>
    </w:p>
    <w:p w14:paraId="1DB49C75" w14:textId="6C828209" w:rsidR="009308E2" w:rsidRDefault="009308E2" w:rsidP="009308E2">
      <w:r w:rsidRPr="0097329C">
        <w:rPr>
          <w:vertAlign w:val="superscript"/>
        </w:rPr>
        <w:t>1</w:t>
      </w:r>
      <w:r>
        <w:t xml:space="preserve"> The full model included all </w:t>
      </w:r>
      <w:r w:rsidR="0007538C">
        <w:t xml:space="preserve">covariates we presented </w:t>
      </w:r>
      <w:r>
        <w:t xml:space="preserve">under the Methods section. </w:t>
      </w:r>
    </w:p>
    <w:p w14:paraId="34E2EDAD" w14:textId="77777777" w:rsidR="009308E2" w:rsidRPr="00AD5CC7" w:rsidRDefault="009308E2" w:rsidP="009308E2">
      <w:r w:rsidRPr="00AD5CC7">
        <w:rPr>
          <w:vertAlign w:val="superscript"/>
        </w:rPr>
        <w:t>2</w:t>
      </w:r>
      <w:r w:rsidRPr="00AD5CC7">
        <w:t xml:space="preserve"> We did not adjust for infection among nursing home staff as that would introduce simultaneity bias.</w:t>
      </w:r>
    </w:p>
    <w:p w14:paraId="00C4D008" w14:textId="1B82C045" w:rsidR="009308E2" w:rsidRDefault="009308E2" w:rsidP="009308E2">
      <w:r w:rsidRPr="00AD5CC7">
        <w:rPr>
          <w:vertAlign w:val="superscript"/>
        </w:rPr>
        <w:t>3</w:t>
      </w:r>
      <w:r w:rsidRPr="00AD5CC7">
        <w:t xml:space="preserve"> We did not include these variables in the inflate (logit) part of the regression model as there is no reason to believe that these factors would contr</w:t>
      </w:r>
      <w:r w:rsidR="008B52AA">
        <w:t>ibute to excess zero outcomes.</w:t>
      </w:r>
    </w:p>
    <w:p w14:paraId="196D6FA4" w14:textId="3367BD3A" w:rsidR="009308E2" w:rsidRDefault="009308E2" w:rsidP="009308E2">
      <w:r w:rsidRPr="00CB5F09">
        <w:rPr>
          <w:vertAlign w:val="superscript"/>
        </w:rPr>
        <w:t>4</w:t>
      </w:r>
      <w:r>
        <w:t xml:space="preserve"> Abbreviations CI: Confidence Interval | SE: Standard Error</w:t>
      </w:r>
      <w:r w:rsidR="00997A31">
        <w:t xml:space="preserve"> (robust)</w:t>
      </w:r>
      <w:r>
        <w:t xml:space="preserve"> | ns: not significant</w:t>
      </w:r>
    </w:p>
    <w:p w14:paraId="1660AAEB" w14:textId="77777777" w:rsidR="009308E2" w:rsidRDefault="009308E2" w:rsidP="009308E2">
      <w:r>
        <w:rPr>
          <w:vertAlign w:val="superscript"/>
        </w:rPr>
        <w:t>5</w:t>
      </w:r>
      <w:r>
        <w:t xml:space="preserve"> * p &lt; 0.1, ** p &lt; 0.05, *** p &lt; 0.01</w:t>
      </w:r>
    </w:p>
    <w:p w14:paraId="654029B6" w14:textId="481FB3F6" w:rsidR="00780E48" w:rsidRDefault="00EB414D"/>
    <w:sectPr w:rsidR="00780E48" w:rsidSect="00405EA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8E2"/>
    <w:rsid w:val="00031C35"/>
    <w:rsid w:val="00032002"/>
    <w:rsid w:val="000554DC"/>
    <w:rsid w:val="000724C6"/>
    <w:rsid w:val="0007538C"/>
    <w:rsid w:val="000C4D77"/>
    <w:rsid w:val="0010342A"/>
    <w:rsid w:val="001057C6"/>
    <w:rsid w:val="00145D9D"/>
    <w:rsid w:val="001915E6"/>
    <w:rsid w:val="001C6890"/>
    <w:rsid w:val="001D7FD4"/>
    <w:rsid w:val="00236A60"/>
    <w:rsid w:val="0032736B"/>
    <w:rsid w:val="00332100"/>
    <w:rsid w:val="003502DD"/>
    <w:rsid w:val="004B1CF6"/>
    <w:rsid w:val="00524E9A"/>
    <w:rsid w:val="00567DD6"/>
    <w:rsid w:val="005D0DAA"/>
    <w:rsid w:val="00626DF2"/>
    <w:rsid w:val="00661A87"/>
    <w:rsid w:val="00664D76"/>
    <w:rsid w:val="006F3F6D"/>
    <w:rsid w:val="00767962"/>
    <w:rsid w:val="00814F5C"/>
    <w:rsid w:val="00850FF9"/>
    <w:rsid w:val="008B52AA"/>
    <w:rsid w:val="008E6E80"/>
    <w:rsid w:val="009308E2"/>
    <w:rsid w:val="00942AAF"/>
    <w:rsid w:val="009523DB"/>
    <w:rsid w:val="00966D5D"/>
    <w:rsid w:val="00997A31"/>
    <w:rsid w:val="00A76D89"/>
    <w:rsid w:val="00A91308"/>
    <w:rsid w:val="00AD5CC7"/>
    <w:rsid w:val="00BB4738"/>
    <w:rsid w:val="00C13A6E"/>
    <w:rsid w:val="00C41E5A"/>
    <w:rsid w:val="00C911FF"/>
    <w:rsid w:val="00D77995"/>
    <w:rsid w:val="00E040C0"/>
    <w:rsid w:val="00E566F8"/>
    <w:rsid w:val="00EB414D"/>
    <w:rsid w:val="00EB4C2E"/>
    <w:rsid w:val="00EC4626"/>
    <w:rsid w:val="00F01D4F"/>
    <w:rsid w:val="00F35347"/>
    <w:rsid w:val="00F4072F"/>
    <w:rsid w:val="00F463BB"/>
    <w:rsid w:val="00F65548"/>
    <w:rsid w:val="00F968CA"/>
    <w:rsid w:val="00FB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33142"/>
  <w15:chartTrackingRefBased/>
  <w15:docId w15:val="{AAD30FAB-689C-498E-91CC-90B390F4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8E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0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8E2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930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8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8E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08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CF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ree DasGupta</dc:creator>
  <cp:keywords/>
  <dc:description/>
  <cp:lastModifiedBy>Debasree DasGupta</cp:lastModifiedBy>
  <cp:revision>3</cp:revision>
  <dcterms:created xsi:type="dcterms:W3CDTF">2021-07-22T01:10:00Z</dcterms:created>
  <dcterms:modified xsi:type="dcterms:W3CDTF">2021-07-22T01:32:00Z</dcterms:modified>
</cp:coreProperties>
</file>